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E4A46" w14:textId="77777777" w:rsidR="008C3A1B" w:rsidRPr="008C3A1B" w:rsidRDefault="008C3A1B">
      <w:pPr>
        <w:rPr>
          <w:lang w:val="en-US"/>
        </w:rPr>
      </w:pPr>
    </w:p>
    <w:p w14:paraId="1473CB1E" w14:textId="11BB8216" w:rsidR="008C3A1B" w:rsidRPr="003B6924" w:rsidRDefault="008C3A1B">
      <w:pPr>
        <w:rPr>
          <w:lang w:val="en-GB"/>
        </w:rPr>
      </w:pPr>
      <w:r w:rsidRPr="003B6924">
        <w:rPr>
          <w:b/>
          <w:bCs/>
          <w:lang w:val="en-GB"/>
        </w:rPr>
        <w:t>Supplementary Table 1</w:t>
      </w:r>
      <w:r w:rsidRPr="003B6924">
        <w:rPr>
          <w:lang w:val="en-GB"/>
        </w:rPr>
        <w:t xml:space="preserve">: Annual training patterns of German XC skiers across the seasons </w:t>
      </w:r>
      <w:r w:rsidR="00353C56">
        <w:rPr>
          <w:lang w:val="en-GB"/>
        </w:rPr>
        <w:br/>
      </w:r>
      <w:r w:rsidRPr="003B6924">
        <w:rPr>
          <w:lang w:val="en-GB"/>
        </w:rPr>
        <w:t>19/20 and 20/21.</w:t>
      </w:r>
      <w:r w:rsidR="00DA036B" w:rsidRPr="003B6924">
        <w:rPr>
          <w:lang w:val="en-GB"/>
        </w:rPr>
        <w:t xml:space="preserve"> Data are mean ± SD. </w:t>
      </w:r>
      <w:r w:rsidR="00DA036B" w:rsidRPr="003B6924">
        <w:rPr>
          <w:i/>
          <w:iCs/>
          <w:lang w:val="en-GB"/>
        </w:rPr>
        <w:t>P</w:t>
      </w:r>
      <w:r w:rsidR="00DA036B" w:rsidRPr="003B6924">
        <w:rPr>
          <w:lang w:val="en-GB"/>
        </w:rPr>
        <w:t xml:space="preserve"> value and effect size (ES) statistics represent </w:t>
      </w:r>
      <w:r w:rsidR="00353C56">
        <w:rPr>
          <w:lang w:val="en-GB"/>
        </w:rPr>
        <w:br/>
      </w:r>
      <w:r w:rsidR="00DA036B" w:rsidRPr="003B6924">
        <w:rPr>
          <w:lang w:val="en-GB"/>
        </w:rPr>
        <w:t>pairwise comparisons between respective seasons (C1 vs. L1, C2 vs. L2).</w:t>
      </w:r>
    </w:p>
    <w:tbl>
      <w:tblPr>
        <w:tblW w:w="912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59"/>
        <w:gridCol w:w="850"/>
        <w:gridCol w:w="340"/>
        <w:gridCol w:w="851"/>
        <w:gridCol w:w="850"/>
        <w:gridCol w:w="340"/>
        <w:gridCol w:w="851"/>
        <w:gridCol w:w="1134"/>
        <w:gridCol w:w="1149"/>
      </w:tblGrid>
      <w:tr w:rsidR="00364ECC" w:rsidRPr="008C3A1B" w14:paraId="659CD8FE" w14:textId="77777777" w:rsidTr="0049552D">
        <w:trPr>
          <w:trHeight w:val="340"/>
        </w:trPr>
        <w:tc>
          <w:tcPr>
            <w:tcW w:w="275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286D09" w14:textId="77777777" w:rsidR="008C3A1B" w:rsidRPr="008C3A1B" w:rsidRDefault="008C3A1B" w:rsidP="008C3A1B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Annual </w:t>
            </w:r>
            <w:proofErr w:type="spellStart"/>
            <w:r w:rsidRPr="008C3A1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training</w:t>
            </w:r>
            <w:proofErr w:type="spellEnd"/>
            <w:r w:rsidRPr="008C3A1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8C3A1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patterns</w:t>
            </w:r>
            <w:proofErr w:type="spellEnd"/>
          </w:p>
        </w:tc>
        <w:tc>
          <w:tcPr>
            <w:tcW w:w="4082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EBD840" w14:textId="77777777" w:rsidR="008C3A1B" w:rsidRPr="008C3A1B" w:rsidRDefault="008C3A1B" w:rsidP="003B17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Season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D3CAE5" w14:textId="7777777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1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1B7D26" w14:textId="49247579" w:rsidR="008C3A1B" w:rsidRPr="008C3A1B" w:rsidRDefault="00DA036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ES</w:t>
            </w:r>
          </w:p>
        </w:tc>
      </w:tr>
      <w:tr w:rsidR="00364ECC" w:rsidRPr="008C3A1B" w14:paraId="05132D49" w14:textId="77777777" w:rsidTr="0049552D">
        <w:trPr>
          <w:trHeight w:val="34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3D7F56" w14:textId="77777777" w:rsidR="008C3A1B" w:rsidRPr="008C3A1B" w:rsidRDefault="008C3A1B" w:rsidP="008C3A1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  <w:tc>
          <w:tcPr>
            <w:tcW w:w="2041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4AD1C5" w14:textId="77777777" w:rsidR="008C3A1B" w:rsidRPr="008C3A1B" w:rsidRDefault="008C3A1B" w:rsidP="003B17E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9/20</w:t>
            </w:r>
          </w:p>
        </w:tc>
        <w:tc>
          <w:tcPr>
            <w:tcW w:w="2041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5E5001" w14:textId="77777777" w:rsidR="008C3A1B" w:rsidRPr="008C3A1B" w:rsidRDefault="008C3A1B" w:rsidP="003B17E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20/21</w:t>
            </w:r>
          </w:p>
        </w:tc>
        <w:tc>
          <w:tcPr>
            <w:tcW w:w="228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2FFD40" w14:textId="7777777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364ECC" w:rsidRPr="008C3A1B" w14:paraId="0363A821" w14:textId="77777777" w:rsidTr="0049552D">
        <w:trPr>
          <w:trHeight w:val="340"/>
        </w:trPr>
        <w:tc>
          <w:tcPr>
            <w:tcW w:w="27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BD035D" w14:textId="7DFAD27E" w:rsidR="0049552D" w:rsidRPr="008C3A1B" w:rsidRDefault="0049552D" w:rsidP="008C3A1B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  <w:tc>
          <w:tcPr>
            <w:tcW w:w="2041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36E951" w14:textId="7777777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041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A19CCC" w14:textId="7777777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0905D2" w14:textId="7777777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30F63F" w14:textId="7777777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3B17E9" w:rsidRPr="008C3A1B" w14:paraId="01A4810C" w14:textId="77777777" w:rsidTr="0049552D">
        <w:trPr>
          <w:trHeight w:val="340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35BA47" w14:textId="61EE87BE" w:rsidR="00D03B08" w:rsidRPr="008C3A1B" w:rsidRDefault="00D03B08" w:rsidP="008C3A1B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Training </w:t>
            </w:r>
            <w:r w:rsidR="00BA4B70"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Duration [</w:t>
            </w: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h·y</w:t>
            </w:r>
            <w:r w:rsidR="0049552D"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  <w:lang w:eastAsia="en-GB"/>
                <w14:ligatures w14:val="none"/>
              </w:rPr>
              <w:t>-1</w:t>
            </w: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47973A" w14:textId="0B39B190" w:rsidR="00D03B08" w:rsidRPr="008C3A1B" w:rsidRDefault="00D03B08" w:rsidP="00364ECC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852.1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1617D" w14:textId="7ECAFE3A" w:rsidR="00D03B08" w:rsidRPr="008C3A1B" w:rsidRDefault="00D03B08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809CA" w14:textId="70E7F5AC" w:rsidR="00D03B08" w:rsidRPr="008C3A1B" w:rsidRDefault="00D03B08" w:rsidP="00364ECC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73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96C436" w14:textId="4C9905C6" w:rsidR="00D03B08" w:rsidRPr="008C3A1B" w:rsidRDefault="00D03B08" w:rsidP="003B17E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927.94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1FEB8" w14:textId="1A0B6FB2" w:rsidR="00D03B08" w:rsidRPr="008C3A1B" w:rsidRDefault="00D03B08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C559C" w14:textId="4DC98AB8" w:rsidR="00D03B08" w:rsidRPr="008C3A1B" w:rsidRDefault="00D03B08" w:rsidP="003B17E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78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CD2999" w14:textId="00B13A73" w:rsidR="00D03B08" w:rsidRPr="008C3A1B" w:rsidRDefault="00D03B08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&lt;</w:t>
            </w:r>
            <w:r w:rsidRPr="00DA036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 0</w:t>
            </w:r>
            <w:r w:rsidRPr="008C3A1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.0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C1AA06" w14:textId="43B28E71" w:rsidR="00D03B08" w:rsidRPr="008C3A1B" w:rsidRDefault="00D03B08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8</w:t>
            </w:r>
            <w:r w:rsidRPr="00DA036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3B17E9" w:rsidRPr="008C3A1B" w14:paraId="01551FDB" w14:textId="77777777" w:rsidTr="0049552D">
        <w:trPr>
          <w:trHeight w:val="340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F76D2C" w14:textId="77777777" w:rsidR="00D03B08" w:rsidRPr="0049552D" w:rsidRDefault="00D03B08" w:rsidP="008C3A1B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552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u w:val="single"/>
                <w:lang w:eastAsia="en-GB"/>
                <w14:ligatures w14:val="none"/>
              </w:rPr>
              <w:t>Training Mode: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21B639" w14:textId="77777777" w:rsidR="00D03B08" w:rsidRPr="0049552D" w:rsidRDefault="00D03B08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552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35869D2" w14:textId="77777777" w:rsidR="00D03B08" w:rsidRPr="0049552D" w:rsidRDefault="00D03B08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523F33A" w14:textId="6BFA948C" w:rsidR="00D03B08" w:rsidRPr="0049552D" w:rsidRDefault="00D03B08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70E9D8" w14:textId="77777777" w:rsidR="00D03B08" w:rsidRPr="0049552D" w:rsidRDefault="00D03B08" w:rsidP="003B17E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552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3C7CA6D" w14:textId="77777777" w:rsidR="00D03B08" w:rsidRPr="0049552D" w:rsidRDefault="00D03B08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F36A691" w14:textId="6F079876" w:rsidR="00D03B08" w:rsidRPr="0049552D" w:rsidRDefault="00D03B08" w:rsidP="003B17E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A0C422" w14:textId="77777777" w:rsidR="00D03B08" w:rsidRPr="0049552D" w:rsidRDefault="00D03B08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552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911811" w14:textId="77777777" w:rsidR="00D03B08" w:rsidRPr="0049552D" w:rsidRDefault="00D03B08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552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3B17E9" w:rsidRPr="008C3A1B" w14:paraId="21E5AAE6" w14:textId="77777777" w:rsidTr="0049552D">
        <w:trPr>
          <w:trHeight w:val="340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B3BDFF" w14:textId="733EC4F6" w:rsidR="00D03B08" w:rsidRPr="008C3A1B" w:rsidRDefault="00D03B08" w:rsidP="008C3A1B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Specific</w:t>
            </w:r>
            <w:proofErr w:type="spellEnd"/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 [h·y</w:t>
            </w:r>
            <w:r w:rsidR="0049552D"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  <w:lang w:eastAsia="en-GB"/>
                <w14:ligatures w14:val="none"/>
              </w:rPr>
              <w:t>-1</w:t>
            </w: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1D47DA" w14:textId="183BE0EB" w:rsidR="00D03B08" w:rsidRPr="008C3A1B" w:rsidRDefault="00D03B08" w:rsidP="008F5AFC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439.55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A4480" w14:textId="3DEAF6BF" w:rsidR="00D03B08" w:rsidRPr="008C3A1B" w:rsidRDefault="00D03B08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CA446" w14:textId="5717D17D" w:rsidR="00D03B08" w:rsidRPr="008C3A1B" w:rsidRDefault="00D03B08" w:rsidP="008F5AFC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69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6492B9" w14:textId="56A6BD8F" w:rsidR="00D03B08" w:rsidRPr="008C3A1B" w:rsidRDefault="00D03B08" w:rsidP="003B17E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483.1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D77F5" w14:textId="43C8B0D1" w:rsidR="00D03B08" w:rsidRPr="008C3A1B" w:rsidRDefault="00D03B08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6DF0F" w14:textId="245E6B4B" w:rsidR="00D03B08" w:rsidRPr="008C3A1B" w:rsidRDefault="00D03B08" w:rsidP="003B17E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58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27FCD1" w14:textId="77777777" w:rsidR="00D03B08" w:rsidRPr="008C3A1B" w:rsidRDefault="00D03B08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0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1ACADF" w14:textId="608E8D78" w:rsidR="00D03B08" w:rsidRPr="008C3A1B" w:rsidRDefault="00D03B08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5</w:t>
            </w:r>
            <w:r w:rsidRPr="00DA036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3B17E9" w:rsidRPr="008C3A1B" w14:paraId="26483B81" w14:textId="77777777" w:rsidTr="0049552D">
        <w:trPr>
          <w:trHeight w:val="340"/>
        </w:trPr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DA03E3" w14:textId="4F41391A" w:rsidR="00D03B08" w:rsidRPr="008C3A1B" w:rsidRDefault="00D03B08" w:rsidP="008C3A1B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Non-</w:t>
            </w:r>
            <w:proofErr w:type="spellStart"/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specific</w:t>
            </w:r>
            <w:proofErr w:type="spellEnd"/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 [h·y</w:t>
            </w:r>
            <w:r w:rsidR="0049552D"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  <w:lang w:eastAsia="en-GB"/>
                <w14:ligatures w14:val="none"/>
              </w:rPr>
              <w:t>-1</w:t>
            </w: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22EFAF" w14:textId="0CE1B916" w:rsidR="00D03B08" w:rsidRPr="008C3A1B" w:rsidRDefault="00D03B08" w:rsidP="008F5AFC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412.5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51BAE1" w14:textId="7A08CD7B" w:rsidR="00D03B08" w:rsidRPr="008C3A1B" w:rsidRDefault="00D03B08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D3D623" w14:textId="6832EF5D" w:rsidR="00D03B08" w:rsidRPr="008C3A1B" w:rsidRDefault="00D03B08" w:rsidP="008F5AFC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65.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E94C10" w14:textId="4F5DB188" w:rsidR="00D03B08" w:rsidRPr="008C3A1B" w:rsidRDefault="00D03B08" w:rsidP="003B17E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444.7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17E8FE" w14:textId="053421C3" w:rsidR="00D03B08" w:rsidRPr="008C3A1B" w:rsidRDefault="00D03B08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CAB8CF" w14:textId="345306D9" w:rsidR="00D03B08" w:rsidRPr="008C3A1B" w:rsidRDefault="00D03B08" w:rsidP="003B17E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64.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20C199" w14:textId="77777777" w:rsidR="00D03B08" w:rsidRPr="008C3A1B" w:rsidRDefault="00D03B08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AFE099" w14:textId="57D62CDA" w:rsidR="00D03B08" w:rsidRPr="008C3A1B" w:rsidRDefault="00D03B08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63</w:t>
            </w:r>
          </w:p>
        </w:tc>
      </w:tr>
      <w:tr w:rsidR="003B17E9" w:rsidRPr="008C3A1B" w14:paraId="36220E18" w14:textId="77777777" w:rsidTr="0049552D">
        <w:trPr>
          <w:trHeight w:val="340"/>
        </w:trPr>
        <w:tc>
          <w:tcPr>
            <w:tcW w:w="27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1F8953" w14:textId="72B09848" w:rsidR="00D03B08" w:rsidRPr="008C3A1B" w:rsidRDefault="00D03B08" w:rsidP="008C3A1B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proofErr w:type="gramStart"/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Strength</w:t>
            </w:r>
            <w:proofErr w:type="spellEnd"/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  [</w:t>
            </w:r>
            <w:proofErr w:type="gramEnd"/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h·y</w:t>
            </w:r>
            <w:r w:rsidR="0049552D"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  <w:lang w:eastAsia="en-GB"/>
                <w14:ligatures w14:val="none"/>
              </w:rPr>
              <w:t>-1</w:t>
            </w: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]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E8AE92" w14:textId="042842C1" w:rsidR="00D03B08" w:rsidRPr="008C3A1B" w:rsidRDefault="00D03B08" w:rsidP="008F5AFC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87.40 </w:t>
            </w:r>
          </w:p>
        </w:tc>
        <w:tc>
          <w:tcPr>
            <w:tcW w:w="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E0A80" w14:textId="3EBFEE8E" w:rsidR="00D03B08" w:rsidRPr="008C3A1B" w:rsidRDefault="00D03B08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3F73E" w14:textId="0A7AFB6E" w:rsidR="00D03B08" w:rsidRPr="008C3A1B" w:rsidRDefault="00D03B08" w:rsidP="008F5AFC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9.6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BFD290" w14:textId="68859224" w:rsidR="00D03B08" w:rsidRPr="008C3A1B" w:rsidRDefault="00D03B08" w:rsidP="003B17E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89.85 </w:t>
            </w:r>
          </w:p>
        </w:tc>
        <w:tc>
          <w:tcPr>
            <w:tcW w:w="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DC5DE" w14:textId="3BFFF588" w:rsidR="00D03B08" w:rsidRPr="008C3A1B" w:rsidRDefault="00D03B08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0C0F1" w14:textId="75504FE8" w:rsidR="00D03B08" w:rsidRPr="008C3A1B" w:rsidRDefault="00D03B08" w:rsidP="003B17E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9.30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46B8F7" w14:textId="77777777" w:rsidR="00D03B08" w:rsidRPr="008C3A1B" w:rsidRDefault="00D03B08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705</w:t>
            </w:r>
          </w:p>
        </w:tc>
        <w:tc>
          <w:tcPr>
            <w:tcW w:w="11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32A649" w14:textId="4E83957D" w:rsidR="00D03B08" w:rsidRPr="008C3A1B" w:rsidRDefault="00D03B08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</w:tr>
      <w:tr w:rsidR="003B17E9" w:rsidRPr="008C3A1B" w14:paraId="30E9BDF6" w14:textId="77777777" w:rsidTr="0049552D">
        <w:trPr>
          <w:trHeight w:val="340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8384CF" w14:textId="56A950FB" w:rsidR="00D03B08" w:rsidRPr="008C3A1B" w:rsidRDefault="00D03B08" w:rsidP="008C3A1B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Other  [h·y</w:t>
            </w:r>
            <w:r w:rsidR="0049552D"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  <w:lang w:eastAsia="en-GB"/>
                <w14:ligatures w14:val="none"/>
              </w:rPr>
              <w:t>-1</w:t>
            </w: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E02B23" w14:textId="1142B404" w:rsidR="00D03B08" w:rsidRPr="008C3A1B" w:rsidRDefault="00D03B08" w:rsidP="008F5AFC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37.23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3D2C1" w14:textId="642F95A0" w:rsidR="00D03B08" w:rsidRPr="008C3A1B" w:rsidRDefault="00D03B08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AEE16" w14:textId="126A3DEE" w:rsidR="00D03B08" w:rsidRPr="008C3A1B" w:rsidRDefault="00D03B08" w:rsidP="008F5AFC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23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D8F793" w14:textId="30E3554A" w:rsidR="00D03B08" w:rsidRPr="008C3A1B" w:rsidRDefault="00D03B08" w:rsidP="003B17E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28.54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E8CA7" w14:textId="657B2504" w:rsidR="00D03B08" w:rsidRPr="008C3A1B" w:rsidRDefault="00D03B08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CA99F" w14:textId="7A7471AE" w:rsidR="00D03B08" w:rsidRPr="008C3A1B" w:rsidRDefault="00D03B08" w:rsidP="003B17E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32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63F454" w14:textId="77777777" w:rsidR="00D03B08" w:rsidRPr="008C3A1B" w:rsidRDefault="00D03B08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13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A123DE" w14:textId="52085FCB" w:rsidR="00D03B08" w:rsidRPr="008C3A1B" w:rsidRDefault="00D03B08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19</w:t>
            </w:r>
          </w:p>
        </w:tc>
      </w:tr>
      <w:tr w:rsidR="003B17E9" w:rsidRPr="008C3A1B" w14:paraId="7E9BC0F3" w14:textId="77777777" w:rsidTr="0049552D">
        <w:trPr>
          <w:trHeight w:val="340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2956B2" w14:textId="77777777" w:rsidR="00D03B08" w:rsidRPr="0049552D" w:rsidRDefault="00D03B08" w:rsidP="008C3A1B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9552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u w:val="single"/>
                <w:lang w:eastAsia="en-GB"/>
                <w14:ligatures w14:val="none"/>
              </w:rPr>
              <w:t>Intensity</w:t>
            </w:r>
            <w:proofErr w:type="spellEnd"/>
            <w:r w:rsidRPr="0049552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u w:val="single"/>
                <w:lang w:eastAsia="en-GB"/>
                <w14:ligatures w14:val="none"/>
              </w:rPr>
              <w:t xml:space="preserve"> Distribution: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BD1562" w14:textId="77777777" w:rsidR="00D03B08" w:rsidRPr="0049552D" w:rsidRDefault="00D03B08" w:rsidP="008F5AFC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552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8EA2E56" w14:textId="77777777" w:rsidR="00D03B08" w:rsidRPr="0049552D" w:rsidRDefault="00D03B08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6EF9359" w14:textId="109B8153" w:rsidR="00D03B08" w:rsidRPr="0049552D" w:rsidRDefault="00D03B08" w:rsidP="008F5AFC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1A8BFA" w14:textId="77777777" w:rsidR="00D03B08" w:rsidRPr="0049552D" w:rsidRDefault="00D03B08" w:rsidP="003B17E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552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A78EA30" w14:textId="77777777" w:rsidR="00D03B08" w:rsidRPr="0049552D" w:rsidRDefault="00D03B08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FF4AF60" w14:textId="588172B6" w:rsidR="00D03B08" w:rsidRPr="0049552D" w:rsidRDefault="00D03B08" w:rsidP="003B17E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F8BAE3" w14:textId="77777777" w:rsidR="00D03B08" w:rsidRPr="0049552D" w:rsidRDefault="00D03B08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552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26551A" w14:textId="77777777" w:rsidR="00D03B08" w:rsidRPr="0049552D" w:rsidRDefault="00D03B08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552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3B17E9" w:rsidRPr="008C3A1B" w14:paraId="0C8542B9" w14:textId="77777777" w:rsidTr="0049552D">
        <w:trPr>
          <w:trHeight w:val="340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4629CE" w14:textId="372EEA48" w:rsidR="00D03B08" w:rsidRPr="008C3A1B" w:rsidRDefault="00D03B08" w:rsidP="008C3A1B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Zone 1  [h·y</w:t>
            </w:r>
            <w:r w:rsidR="0049552D"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  <w:lang w:eastAsia="en-GB"/>
                <w14:ligatures w14:val="none"/>
              </w:rPr>
              <w:t>-1</w:t>
            </w: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0ABF40" w14:textId="5324644F" w:rsidR="00D03B08" w:rsidRPr="008C3A1B" w:rsidRDefault="00D03B08" w:rsidP="008F5AFC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375.7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7C5C7" w14:textId="108C0560" w:rsidR="00D03B08" w:rsidRPr="008C3A1B" w:rsidRDefault="00D03B08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EA384" w14:textId="535D086B" w:rsidR="00D03B08" w:rsidRPr="008C3A1B" w:rsidRDefault="00D03B08" w:rsidP="008F5AFC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33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7D3731" w14:textId="004CE4E0" w:rsidR="00D03B08" w:rsidRPr="008C3A1B" w:rsidRDefault="00D03B08" w:rsidP="003B17E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524.98 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B2F90" w14:textId="4047F6A6" w:rsidR="00D03B08" w:rsidRPr="008C3A1B" w:rsidRDefault="00D03B08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3FD70" w14:textId="20F515A2" w:rsidR="00D03B08" w:rsidRPr="008C3A1B" w:rsidRDefault="00D03B08" w:rsidP="003B17E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56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6E562D" w14:textId="77777777" w:rsidR="00D03B08" w:rsidRPr="008C3A1B" w:rsidRDefault="00D03B08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02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ECE7CC" w14:textId="31D091E5" w:rsidR="00D03B08" w:rsidRPr="008C3A1B" w:rsidRDefault="00D03B08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</w:t>
            </w:r>
            <w:r w:rsidRPr="00DA036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40</w:t>
            </w:r>
          </w:p>
        </w:tc>
      </w:tr>
      <w:tr w:rsidR="003B17E9" w:rsidRPr="008C3A1B" w14:paraId="2D6D065E" w14:textId="77777777" w:rsidTr="0049552D">
        <w:trPr>
          <w:trHeight w:val="340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5D5CDD" w14:textId="7F26153D" w:rsidR="00D03B08" w:rsidRPr="008C3A1B" w:rsidRDefault="00D03B08" w:rsidP="008C3A1B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Zone 2  [h·y</w:t>
            </w:r>
            <w:r w:rsidR="0049552D"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  <w:lang w:eastAsia="en-GB"/>
                <w14:ligatures w14:val="none"/>
              </w:rPr>
              <w:t>-1</w:t>
            </w: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74995B" w14:textId="4157FBD0" w:rsidR="00D03B08" w:rsidRPr="008C3A1B" w:rsidRDefault="00D03B08" w:rsidP="008F5AFC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200.5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C1E0A" w14:textId="66B6FD14" w:rsidR="00D03B08" w:rsidRPr="008C3A1B" w:rsidRDefault="00D03B08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08A2F" w14:textId="3E34214E" w:rsidR="00D03B08" w:rsidRPr="008C3A1B" w:rsidRDefault="00D03B08" w:rsidP="008F5AFC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47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011357" w14:textId="61BDFC27" w:rsidR="00D03B08" w:rsidRPr="008C3A1B" w:rsidRDefault="00D03B08" w:rsidP="003B17E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06.8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FD1A4" w14:textId="23CE233C" w:rsidR="00D03B08" w:rsidRPr="008C3A1B" w:rsidRDefault="00D03B08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22FAC" w14:textId="35788CE4" w:rsidR="00D03B08" w:rsidRPr="008C3A1B" w:rsidRDefault="00D03B08" w:rsidP="003B17E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7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6BCA67" w14:textId="77777777" w:rsidR="00D03B08" w:rsidRPr="008C3A1B" w:rsidRDefault="00D03B08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12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40A0FE" w14:textId="2979BBDC" w:rsidR="00D03B08" w:rsidRPr="008C3A1B" w:rsidRDefault="00D03B08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20</w:t>
            </w:r>
          </w:p>
        </w:tc>
      </w:tr>
      <w:tr w:rsidR="003B17E9" w:rsidRPr="008C3A1B" w14:paraId="06B6ED3B" w14:textId="77777777" w:rsidTr="0049552D">
        <w:trPr>
          <w:trHeight w:val="340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9A12AC" w14:textId="59FF05DB" w:rsidR="00D03B08" w:rsidRPr="008C3A1B" w:rsidRDefault="00D03B08" w:rsidP="008C3A1B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Zone 3  [h·y</w:t>
            </w:r>
            <w:r w:rsidR="0049552D"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  <w:lang w:eastAsia="en-GB"/>
                <w14:ligatures w14:val="none"/>
              </w:rPr>
              <w:t>-1</w:t>
            </w: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A04E9F" w14:textId="36C5CC28" w:rsidR="00D03B08" w:rsidRPr="008C3A1B" w:rsidRDefault="00D03B08" w:rsidP="008F5AFC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8.21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531AF" w14:textId="1517D3DE" w:rsidR="00D03B08" w:rsidRPr="008C3A1B" w:rsidRDefault="00D03B08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B381D" w14:textId="5DF9DE72" w:rsidR="00D03B08" w:rsidRPr="008C3A1B" w:rsidRDefault="00D03B08" w:rsidP="008F5AFC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5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CC4D6F" w14:textId="6D4A6150" w:rsidR="00D03B08" w:rsidRPr="008C3A1B" w:rsidRDefault="00D03B08" w:rsidP="003B17E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11.07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357CA" w14:textId="362A81F9" w:rsidR="00D03B08" w:rsidRPr="008C3A1B" w:rsidRDefault="00D03B08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46C06" w14:textId="3D8A911D" w:rsidR="00D03B08" w:rsidRPr="008C3A1B" w:rsidRDefault="00D03B08" w:rsidP="003B17E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6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212AEC" w14:textId="77777777" w:rsidR="00D03B08" w:rsidRPr="008C3A1B" w:rsidRDefault="00D03B08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28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788C9C" w14:textId="3E28AD34" w:rsidR="00D03B08" w:rsidRPr="008C3A1B" w:rsidRDefault="00D03B08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10</w:t>
            </w:r>
          </w:p>
        </w:tc>
      </w:tr>
      <w:tr w:rsidR="003B17E9" w:rsidRPr="008C3A1B" w14:paraId="426415EF" w14:textId="77777777" w:rsidTr="0049552D">
        <w:trPr>
          <w:trHeight w:val="340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B79885" w14:textId="70B5BC0C" w:rsidR="00D03B08" w:rsidRPr="008C3A1B" w:rsidRDefault="00D03B08" w:rsidP="008C3A1B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Zone 4  [h·y</w:t>
            </w:r>
            <w:r w:rsidR="0049552D"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  <w:lang w:eastAsia="en-GB"/>
                <w14:ligatures w14:val="none"/>
              </w:rPr>
              <w:t>-1</w:t>
            </w: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671C49" w14:textId="260FFB83" w:rsidR="00D03B08" w:rsidRPr="008C3A1B" w:rsidRDefault="00D03B08" w:rsidP="008F5AFC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28.82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4E618" w14:textId="4E2798D4" w:rsidR="00D03B08" w:rsidRPr="008C3A1B" w:rsidRDefault="00D03B08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306F9" w14:textId="10430E51" w:rsidR="00D03B08" w:rsidRPr="008C3A1B" w:rsidRDefault="00D03B08" w:rsidP="008F5AFC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6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B86A8C" w14:textId="06F5FCF6" w:rsidR="00D03B08" w:rsidRPr="008C3A1B" w:rsidRDefault="00D03B08" w:rsidP="003B17E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32.31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C66A8" w14:textId="17C90ABF" w:rsidR="00D03B08" w:rsidRPr="008C3A1B" w:rsidRDefault="00D03B08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F6470" w14:textId="3B855C91" w:rsidR="00D03B08" w:rsidRPr="008C3A1B" w:rsidRDefault="00D03B08" w:rsidP="003B17E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8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8CD854" w14:textId="77777777" w:rsidR="00D03B08" w:rsidRPr="008C3A1B" w:rsidRDefault="00D03B08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25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53FED5" w14:textId="0DF046D3" w:rsidR="00D03B08" w:rsidRPr="008C3A1B" w:rsidRDefault="00D03B08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1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3B17E9" w:rsidRPr="008C3A1B" w14:paraId="25650DCC" w14:textId="77777777" w:rsidTr="0049552D">
        <w:trPr>
          <w:trHeight w:val="340"/>
        </w:trPr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AA4286" w14:textId="0DA0BC95" w:rsidR="00D03B08" w:rsidRPr="008C3A1B" w:rsidRDefault="00D03B08" w:rsidP="008C3A1B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Zone 5  [h·y</w:t>
            </w:r>
            <w:r w:rsidR="0049552D"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  <w:lang w:eastAsia="en-GB"/>
                <w14:ligatures w14:val="none"/>
              </w:rPr>
              <w:t>-1</w:t>
            </w: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A4F3E6" w14:textId="55EB997B" w:rsidR="00D03B08" w:rsidRPr="008C3A1B" w:rsidRDefault="00D03B08" w:rsidP="008F5AFC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19.94 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2DA9B3" w14:textId="601EEB29" w:rsidR="00D03B08" w:rsidRPr="008C3A1B" w:rsidRDefault="00D03B08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C6DA35" w14:textId="5EFA8E6F" w:rsidR="00D03B08" w:rsidRPr="008C3A1B" w:rsidRDefault="00D03B08" w:rsidP="008F5AFC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5.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15E70C" w14:textId="35FBE20A" w:rsidR="00D03B08" w:rsidRPr="008C3A1B" w:rsidRDefault="00D03B08" w:rsidP="003B17E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23.04 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4D91A6" w14:textId="1691CE06" w:rsidR="00D03B08" w:rsidRPr="008C3A1B" w:rsidRDefault="003B17E9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AE00B2" w14:textId="0B906019" w:rsidR="00D03B08" w:rsidRPr="008C3A1B" w:rsidRDefault="003B17E9" w:rsidP="003B17E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9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5D4D30" w14:textId="77777777" w:rsidR="00D03B08" w:rsidRPr="008C3A1B" w:rsidRDefault="00D03B08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33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66D77A" w14:textId="55D9CCDD" w:rsidR="00D03B08" w:rsidRPr="008C3A1B" w:rsidRDefault="00D03B08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08</w:t>
            </w:r>
          </w:p>
        </w:tc>
      </w:tr>
    </w:tbl>
    <w:p w14:paraId="5396F555" w14:textId="77777777" w:rsidR="008C3A1B" w:rsidRDefault="008C3A1B">
      <w:pPr>
        <w:rPr>
          <w:lang w:val="sv-SE"/>
        </w:rPr>
      </w:pPr>
    </w:p>
    <w:p w14:paraId="411E6038" w14:textId="455E0934" w:rsidR="008C3A1B" w:rsidRDefault="008C3A1B">
      <w:pPr>
        <w:rPr>
          <w:lang w:val="sv-SE"/>
        </w:rPr>
      </w:pPr>
      <w:r>
        <w:rPr>
          <w:lang w:val="sv-SE"/>
        </w:rPr>
        <w:br w:type="page"/>
      </w:r>
    </w:p>
    <w:p w14:paraId="5CCA6B51" w14:textId="29705C2F" w:rsidR="008C3A1B" w:rsidRPr="00353C56" w:rsidRDefault="008C3A1B">
      <w:pPr>
        <w:rPr>
          <w:lang w:val="en-GB"/>
        </w:rPr>
      </w:pPr>
      <w:r w:rsidRPr="003B6924">
        <w:rPr>
          <w:b/>
          <w:bCs/>
          <w:lang w:val="en-GB"/>
        </w:rPr>
        <w:lastRenderedPageBreak/>
        <w:t>Supplementary Table 2</w:t>
      </w:r>
      <w:r w:rsidRPr="003B6924">
        <w:rPr>
          <w:lang w:val="en-GB"/>
        </w:rPr>
        <w:t>: Weekly training patterns across Lockdown</w:t>
      </w:r>
      <w:r w:rsidR="00893544" w:rsidRPr="003B6924">
        <w:rPr>
          <w:lang w:val="en-GB"/>
        </w:rPr>
        <w:t xml:space="preserve"> (L) and Control (C)</w:t>
      </w:r>
      <w:r w:rsidRPr="003B6924">
        <w:rPr>
          <w:lang w:val="en-GB"/>
        </w:rPr>
        <w:t xml:space="preserve"> periods. Data are mean ± SD</w:t>
      </w:r>
      <w:r w:rsidR="00B00416" w:rsidRPr="003B6924">
        <w:rPr>
          <w:lang w:val="en-GB"/>
        </w:rPr>
        <w:t>.</w:t>
      </w:r>
      <w:r w:rsidRPr="003B6924">
        <w:rPr>
          <w:lang w:val="en-GB"/>
        </w:rPr>
        <w:t xml:space="preserve"> </w:t>
      </w:r>
      <w:r w:rsidR="00B00416" w:rsidRPr="003B6924">
        <w:rPr>
          <w:i/>
          <w:iCs/>
          <w:lang w:val="en-GB"/>
        </w:rPr>
        <w:t>P</w:t>
      </w:r>
      <w:r w:rsidR="00B00416" w:rsidRPr="003B6924">
        <w:rPr>
          <w:lang w:val="en-GB"/>
        </w:rPr>
        <w:t xml:space="preserve"> value and effect size (ES) statistics </w:t>
      </w:r>
      <w:r w:rsidRPr="003B6924">
        <w:rPr>
          <w:lang w:val="en-GB"/>
        </w:rPr>
        <w:t xml:space="preserve">represent pairwise comparisons between respective periods (C1 vs. L1, C2 vs. L2). </w:t>
      </w:r>
    </w:p>
    <w:tbl>
      <w:tblPr>
        <w:tblW w:w="1384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8"/>
        <w:gridCol w:w="843"/>
        <w:gridCol w:w="340"/>
        <w:gridCol w:w="843"/>
        <w:gridCol w:w="845"/>
        <w:gridCol w:w="340"/>
        <w:gridCol w:w="819"/>
        <w:gridCol w:w="826"/>
        <w:gridCol w:w="817"/>
        <w:gridCol w:w="841"/>
        <w:gridCol w:w="340"/>
        <w:gridCol w:w="819"/>
        <w:gridCol w:w="825"/>
        <w:gridCol w:w="340"/>
        <w:gridCol w:w="756"/>
        <w:gridCol w:w="959"/>
        <w:gridCol w:w="785"/>
      </w:tblGrid>
      <w:tr w:rsidR="00BA4B70" w:rsidRPr="008C3A1B" w14:paraId="6889AEDB" w14:textId="6DA326FB" w:rsidTr="00BA4B70">
        <w:trPr>
          <w:trHeight w:val="340"/>
        </w:trPr>
        <w:tc>
          <w:tcPr>
            <w:tcW w:w="250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CB19E9" w14:textId="772B0393" w:rsidR="002E690F" w:rsidRPr="008C3A1B" w:rsidRDefault="002E690F" w:rsidP="007579E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Weekly </w:t>
            </w:r>
            <w:proofErr w:type="spellStart"/>
            <w:r w:rsidRPr="008C3A1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training</w:t>
            </w:r>
            <w:proofErr w:type="spellEnd"/>
            <w:r w:rsidRPr="008C3A1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8C3A1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patterns</w:t>
            </w:r>
            <w:proofErr w:type="spellEnd"/>
          </w:p>
        </w:tc>
        <w:tc>
          <w:tcPr>
            <w:tcW w:w="2026" w:type="dxa"/>
            <w:gridSpan w:val="3"/>
            <w:tcBorders>
              <w:top w:val="single" w:sz="4" w:space="0" w:color="000000"/>
              <w:left w:val="nil"/>
              <w:right w:val="nil"/>
            </w:tcBorders>
          </w:tcPr>
          <w:p w14:paraId="13ADAF87" w14:textId="3D86AD04" w:rsidR="002E690F" w:rsidRPr="008C3A1B" w:rsidRDefault="002E690F" w:rsidP="007579E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C1</w:t>
            </w:r>
          </w:p>
        </w:tc>
        <w:tc>
          <w:tcPr>
            <w:tcW w:w="2004" w:type="dxa"/>
            <w:gridSpan w:val="3"/>
            <w:tcBorders>
              <w:top w:val="single" w:sz="4" w:space="0" w:color="000000"/>
              <w:left w:val="nil"/>
              <w:right w:val="nil"/>
            </w:tcBorders>
          </w:tcPr>
          <w:p w14:paraId="09338425" w14:textId="149BD29C" w:rsidR="002E690F" w:rsidRPr="008C3A1B" w:rsidRDefault="002E690F" w:rsidP="007579E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L1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613877" w14:textId="1F6FF2B1" w:rsidR="002E690F" w:rsidRPr="008C3A1B" w:rsidRDefault="002E690F" w:rsidP="007579E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817" w:type="dxa"/>
            <w:tcBorders>
              <w:top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BD08F4C" w14:textId="2320082B" w:rsidR="002E690F" w:rsidRPr="008C3A1B" w:rsidRDefault="002E690F" w:rsidP="007579E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ES</w:t>
            </w:r>
          </w:p>
        </w:tc>
        <w:tc>
          <w:tcPr>
            <w:tcW w:w="2000" w:type="dxa"/>
            <w:gridSpan w:val="3"/>
            <w:tcBorders>
              <w:top w:val="single" w:sz="4" w:space="0" w:color="000000"/>
              <w:bottom w:val="nil"/>
            </w:tcBorders>
          </w:tcPr>
          <w:p w14:paraId="64BFE979" w14:textId="317EEDF7" w:rsidR="002E690F" w:rsidRPr="008C3A1B" w:rsidRDefault="002E690F" w:rsidP="007579E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C2</w:t>
            </w:r>
          </w:p>
        </w:tc>
        <w:tc>
          <w:tcPr>
            <w:tcW w:w="1921" w:type="dxa"/>
            <w:gridSpan w:val="3"/>
            <w:tcBorders>
              <w:top w:val="single" w:sz="4" w:space="0" w:color="000000"/>
              <w:bottom w:val="nil"/>
            </w:tcBorders>
          </w:tcPr>
          <w:p w14:paraId="316CA24C" w14:textId="673D2F04" w:rsidR="002E690F" w:rsidRPr="008C3A1B" w:rsidRDefault="002E690F" w:rsidP="007579E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L2</w:t>
            </w:r>
          </w:p>
        </w:tc>
        <w:tc>
          <w:tcPr>
            <w:tcW w:w="9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9B0132" w14:textId="23EF639B" w:rsidR="002E690F" w:rsidRPr="008C3A1B" w:rsidRDefault="002E690F" w:rsidP="007579E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3A4C11E" w14:textId="352CEC2A" w:rsidR="002E690F" w:rsidRPr="008C3A1B" w:rsidRDefault="002E690F" w:rsidP="007579E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ES</w:t>
            </w:r>
          </w:p>
        </w:tc>
      </w:tr>
      <w:tr w:rsidR="00BA4B70" w:rsidRPr="008C3A1B" w14:paraId="1BF5D6A2" w14:textId="55D44F5A" w:rsidTr="00BA4B70">
        <w:trPr>
          <w:trHeight w:val="340"/>
        </w:trPr>
        <w:tc>
          <w:tcPr>
            <w:tcW w:w="25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0603A5" w14:textId="2218F842" w:rsidR="00882B68" w:rsidRPr="008C3A1B" w:rsidRDefault="00882B68" w:rsidP="007579E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26" w:type="dxa"/>
            <w:gridSpan w:val="3"/>
            <w:tcBorders>
              <w:left w:val="nil"/>
              <w:bottom w:val="single" w:sz="4" w:space="0" w:color="000000"/>
              <w:right w:val="nil"/>
            </w:tcBorders>
          </w:tcPr>
          <w:p w14:paraId="52C67CA0" w14:textId="3C41B967" w:rsidR="00882B68" w:rsidRPr="008C3A1B" w:rsidRDefault="00882B68" w:rsidP="007579E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9/20</w:t>
            </w:r>
          </w:p>
        </w:tc>
        <w:tc>
          <w:tcPr>
            <w:tcW w:w="2004" w:type="dxa"/>
            <w:gridSpan w:val="3"/>
            <w:tcBorders>
              <w:left w:val="nil"/>
              <w:bottom w:val="single" w:sz="4" w:space="0" w:color="000000"/>
              <w:right w:val="nil"/>
            </w:tcBorders>
          </w:tcPr>
          <w:p w14:paraId="23A7DBFF" w14:textId="39901D94" w:rsidR="00882B68" w:rsidRPr="008C3A1B" w:rsidRDefault="00882B68" w:rsidP="007579E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20/2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AF7F41" w14:textId="77777777" w:rsidR="00882B68" w:rsidRPr="008C3A1B" w:rsidRDefault="00882B68" w:rsidP="007579E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4FCFD1C" w14:textId="77777777" w:rsidR="00882B68" w:rsidRPr="008C3A1B" w:rsidRDefault="00882B68" w:rsidP="007579E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00" w:type="dxa"/>
            <w:gridSpan w:val="3"/>
            <w:tcBorders>
              <w:top w:val="nil"/>
              <w:bottom w:val="single" w:sz="4" w:space="0" w:color="000000"/>
            </w:tcBorders>
          </w:tcPr>
          <w:p w14:paraId="5CB1D49A" w14:textId="459588E5" w:rsidR="00882B68" w:rsidRPr="008C3A1B" w:rsidRDefault="00882B68" w:rsidP="007579E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9/20</w:t>
            </w:r>
          </w:p>
        </w:tc>
        <w:tc>
          <w:tcPr>
            <w:tcW w:w="1921" w:type="dxa"/>
            <w:gridSpan w:val="3"/>
            <w:tcBorders>
              <w:top w:val="nil"/>
              <w:bottom w:val="single" w:sz="4" w:space="0" w:color="000000"/>
            </w:tcBorders>
          </w:tcPr>
          <w:p w14:paraId="39063A34" w14:textId="77777777" w:rsidR="00882B68" w:rsidRPr="008C3A1B" w:rsidRDefault="00882B68" w:rsidP="007579E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20/21</w:t>
            </w:r>
          </w:p>
          <w:p w14:paraId="0E14B993" w14:textId="619555B7" w:rsidR="00882B68" w:rsidRPr="008C3A1B" w:rsidRDefault="00882B68" w:rsidP="007579E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9" w:type="dxa"/>
            <w:tcBorders>
              <w:top w:val="nil"/>
              <w:bottom w:val="single" w:sz="4" w:space="0" w:color="000000"/>
            </w:tcBorders>
          </w:tcPr>
          <w:p w14:paraId="0A91F1CC" w14:textId="47393D2E" w:rsidR="00882B68" w:rsidRPr="008C3A1B" w:rsidRDefault="00882B68" w:rsidP="007579E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9A264F4" w14:textId="77777777" w:rsidR="00882B68" w:rsidRPr="008C3A1B" w:rsidRDefault="00882B68" w:rsidP="007579E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A4B70" w:rsidRPr="008C3A1B" w14:paraId="71113DD7" w14:textId="02D8A187" w:rsidTr="00BA4B70">
        <w:trPr>
          <w:trHeight w:val="340"/>
        </w:trPr>
        <w:tc>
          <w:tcPr>
            <w:tcW w:w="25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37CF2E" w14:textId="77777777" w:rsidR="00BA4B70" w:rsidRPr="008C3A1B" w:rsidRDefault="00BA4B70" w:rsidP="00BA4B7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u w:val="single"/>
                <w:lang w:eastAsia="en-GB"/>
                <w14:ligatures w14:val="none"/>
              </w:rPr>
              <w:t>Total Training:</w:t>
            </w:r>
          </w:p>
        </w:tc>
        <w:tc>
          <w:tcPr>
            <w:tcW w:w="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6C77FA0" w14:textId="77777777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F7B5F62" w14:textId="37857ADF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13F8BF" w14:textId="423F9F24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6F0DE02" w14:textId="77777777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4EADBAC" w14:textId="3C48FBCE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3A737B" w14:textId="636847D3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6D0315" w14:textId="77777777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554AB3C8" w14:textId="77777777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1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4B7E04D5" w14:textId="77777777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40" w:type="dxa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14:paraId="44C671C8" w14:textId="77E5F1E6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1C2ED2" w14:textId="05CE60A3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  <w:tc>
          <w:tcPr>
            <w:tcW w:w="8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A997A0" w14:textId="2C19E09F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F860F9" w14:textId="70DC25F8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3D013D" w14:textId="4607A6A9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  <w:tc>
          <w:tcPr>
            <w:tcW w:w="9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65378F" w14:textId="77777777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51CB223" w14:textId="77777777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A4B70" w:rsidRPr="008C3A1B" w14:paraId="0086F6D0" w14:textId="04BA1456" w:rsidTr="00BA4B70">
        <w:trPr>
          <w:trHeight w:val="34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7E5997" w14:textId="77777777" w:rsidR="00BA4B70" w:rsidRPr="008C3A1B" w:rsidRDefault="00BA4B70" w:rsidP="00BA4B7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Training Duration  [h·wk</w:t>
            </w: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  <w:lang w:eastAsia="en-GB"/>
                <w14:ligatures w14:val="none"/>
              </w:rPr>
              <w:t>-1</w:t>
            </w: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AB5EE" w14:textId="70CA894C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1.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40902" w14:textId="4EFB6228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3FD2B1" w14:textId="76C936EB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2.4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CD0D0" w14:textId="04A96A22" w:rsidR="00BA4B70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9.2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1282A" w14:textId="45B16A16" w:rsidR="00BA4B70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82AC2A" w14:textId="09C0DC85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3.1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139542" w14:textId="1A77C396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&lt; 0.001</w:t>
            </w:r>
          </w:p>
        </w:tc>
        <w:tc>
          <w:tcPr>
            <w:tcW w:w="817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4908A96D" w14:textId="3A5E62C7" w:rsidR="00BA4B70" w:rsidRPr="00B75C35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B75C3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92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6A4DED15" w14:textId="071066C1" w:rsidR="00BA4B70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5.09</w:t>
            </w:r>
          </w:p>
        </w:tc>
        <w:tc>
          <w:tcPr>
            <w:tcW w:w="340" w:type="dxa"/>
            <w:tcBorders>
              <w:top w:val="nil"/>
              <w:bottom w:val="nil"/>
            </w:tcBorders>
            <w:vAlign w:val="center"/>
          </w:tcPr>
          <w:p w14:paraId="259A16DD" w14:textId="34562AD0" w:rsidR="00BA4B70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51E230" w14:textId="595DFF57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.8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612A5" w14:textId="2B8901D9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6.2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E7E45" w14:textId="22E2DF1F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5F23C8" w14:textId="4843B9E9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.2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EC690D" w14:textId="718352C3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01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41CF7" w14:textId="128AE636" w:rsidR="00BA4B70" w:rsidRPr="00B75C35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B75C3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46</w:t>
            </w:r>
          </w:p>
        </w:tc>
      </w:tr>
      <w:tr w:rsidR="00BA4B70" w:rsidRPr="008C3A1B" w14:paraId="784F0284" w14:textId="04D53DFC" w:rsidTr="00BA4B70">
        <w:trPr>
          <w:trHeight w:val="34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B729EE" w14:textId="77777777" w:rsidR="00BA4B70" w:rsidRPr="008C3A1B" w:rsidRDefault="00BA4B70" w:rsidP="00BA4B7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u w:val="single"/>
                <w:lang w:eastAsia="en-GB"/>
                <w14:ligatures w14:val="none"/>
              </w:rPr>
              <w:t>Training Mode: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8764028" w14:textId="77777777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2D9FE8B" w14:textId="45325F13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D07B49" w14:textId="1DC8F70E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54B8756" w14:textId="77777777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8199FB9" w14:textId="24037FD3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166D13" w14:textId="32984A16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63254E" w14:textId="2D873571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50DB4B56" w14:textId="77777777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6011674" w14:textId="77777777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A533A68" w14:textId="4A8D3397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9AEC0A" w14:textId="06199A4E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971312" w14:textId="77777777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59004F" w14:textId="0D661DEF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5E1925" w14:textId="2E9186A0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F76E4A" w14:textId="77777777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4715BD8" w14:textId="77777777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A4B70" w:rsidRPr="00B75C35" w14:paraId="14A90E20" w14:textId="1BAC9BFA" w:rsidTr="00BA4B70">
        <w:trPr>
          <w:trHeight w:val="34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2088E7" w14:textId="77777777" w:rsidR="00BA4B70" w:rsidRPr="008C3A1B" w:rsidRDefault="00BA4B70" w:rsidP="00BA4B7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Specific</w:t>
            </w:r>
            <w:proofErr w:type="spellEnd"/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 [h·wk</w:t>
            </w: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  <w:lang w:eastAsia="en-GB"/>
                <w14:ligatures w14:val="none"/>
              </w:rPr>
              <w:t>-1</w:t>
            </w: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F83DC" w14:textId="6AC21C3D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3.5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0A182" w14:textId="1CF165EF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30BEA4" w14:textId="3EF6C3F3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2.9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26438" w14:textId="2C9C3763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3.5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EF6FD" w14:textId="35CC8010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0E604F" w14:textId="73B8BB0A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.8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91A286" w14:textId="472C6731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933</w:t>
            </w:r>
          </w:p>
        </w:tc>
        <w:tc>
          <w:tcPr>
            <w:tcW w:w="817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48DC2427" w14:textId="751D8858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7ADDDF58" w14:textId="425FC16F" w:rsidR="00BA4B70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0.85</w:t>
            </w:r>
          </w:p>
        </w:tc>
        <w:tc>
          <w:tcPr>
            <w:tcW w:w="340" w:type="dxa"/>
            <w:tcBorders>
              <w:top w:val="nil"/>
              <w:bottom w:val="nil"/>
            </w:tcBorders>
            <w:vAlign w:val="center"/>
          </w:tcPr>
          <w:p w14:paraId="72792759" w14:textId="68B53F28" w:rsidR="00BA4B70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14B0D7" w14:textId="1F4152D1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.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0B0E9" w14:textId="71101DCD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2.2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5D8BB" w14:textId="74966E2B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D110DB" w14:textId="4600B4AA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.3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8078DA" w14:textId="7E2AE451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6014D" w14:textId="0B622CB5" w:rsidR="00BA4B70" w:rsidRPr="00B75C35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B75C3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61</w:t>
            </w:r>
          </w:p>
        </w:tc>
      </w:tr>
      <w:tr w:rsidR="00BA4B70" w:rsidRPr="008C3A1B" w14:paraId="5BCFFD51" w14:textId="13F4EB9A" w:rsidTr="00BA4B70">
        <w:trPr>
          <w:trHeight w:val="340"/>
        </w:trPr>
        <w:tc>
          <w:tcPr>
            <w:tcW w:w="25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8FADAE" w14:textId="77777777" w:rsidR="00BA4B70" w:rsidRPr="008C3A1B" w:rsidRDefault="00BA4B70" w:rsidP="00BA4B7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Non-</w:t>
            </w:r>
            <w:proofErr w:type="spellStart"/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specific</w:t>
            </w:r>
            <w:proofErr w:type="spellEnd"/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 [h·wk</w:t>
            </w: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  <w:lang w:eastAsia="en-GB"/>
                <w14:ligatures w14:val="none"/>
              </w:rPr>
              <w:t>-1</w:t>
            </w: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]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88A911B" w14:textId="465B477B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5.1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509E5FA" w14:textId="73E04DA6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06ADB4" w14:textId="356BE008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.6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65BA44F" w14:textId="7893A3A9" w:rsidR="00BA4B70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2.1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4181BF" w14:textId="1260FAEE" w:rsidR="00BA4B70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427C6D" w14:textId="10FB309D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2.6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AC379D" w14:textId="4EEA354F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&lt; 0.001</w:t>
            </w:r>
          </w:p>
        </w:tc>
        <w:tc>
          <w:tcPr>
            <w:tcW w:w="817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8B33B7B" w14:textId="4701B9CB" w:rsidR="00BA4B70" w:rsidRPr="00B75C35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B75C3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87</w:t>
            </w:r>
          </w:p>
        </w:tc>
        <w:tc>
          <w:tcPr>
            <w:tcW w:w="841" w:type="dxa"/>
            <w:tcBorders>
              <w:top w:val="nil"/>
              <w:bottom w:val="single" w:sz="4" w:space="0" w:color="000000"/>
            </w:tcBorders>
            <w:vAlign w:val="center"/>
          </w:tcPr>
          <w:p w14:paraId="7A1E584D" w14:textId="4F198F2A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2.45</w:t>
            </w:r>
          </w:p>
        </w:tc>
        <w:tc>
          <w:tcPr>
            <w:tcW w:w="340" w:type="dxa"/>
            <w:tcBorders>
              <w:top w:val="nil"/>
              <w:bottom w:val="single" w:sz="4" w:space="0" w:color="000000"/>
            </w:tcBorders>
            <w:vAlign w:val="center"/>
          </w:tcPr>
          <w:p w14:paraId="4625302D" w14:textId="0C44DA52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DE6FF4" w14:textId="75327137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.1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980ECF9" w14:textId="20F71E7F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2.38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1D218A9" w14:textId="4A0D5384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79CF64" w14:textId="2DF17359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7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15EA72" w14:textId="24E348B4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71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EE03605" w14:textId="5EA7CABD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</w:tr>
      <w:tr w:rsidR="00BA4B70" w:rsidRPr="008C3A1B" w14:paraId="3065DBC1" w14:textId="2E0E1FBB" w:rsidTr="00BA4B70">
        <w:trPr>
          <w:trHeight w:val="340"/>
        </w:trPr>
        <w:tc>
          <w:tcPr>
            <w:tcW w:w="25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35E776" w14:textId="77777777" w:rsidR="00BA4B70" w:rsidRPr="008C3A1B" w:rsidRDefault="00BA4B70" w:rsidP="00BA4B7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Strength</w:t>
            </w:r>
            <w:proofErr w:type="spellEnd"/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  [h·wk</w:t>
            </w: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  <w:lang w:eastAsia="en-GB"/>
                <w14:ligatures w14:val="none"/>
              </w:rPr>
              <w:t>-1</w:t>
            </w: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]</w:t>
            </w:r>
          </w:p>
        </w:tc>
        <w:tc>
          <w:tcPr>
            <w:tcW w:w="84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302FD45" w14:textId="50675B6C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.41</w:t>
            </w:r>
          </w:p>
        </w:tc>
        <w:tc>
          <w:tcPr>
            <w:tcW w:w="34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7FC9EB1" w14:textId="7F0FD29C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FD8E4F" w14:textId="1980B47B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.28</w:t>
            </w:r>
          </w:p>
        </w:tc>
        <w:tc>
          <w:tcPr>
            <w:tcW w:w="84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A33AE01" w14:textId="380F4D45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2.81</w:t>
            </w:r>
          </w:p>
        </w:tc>
        <w:tc>
          <w:tcPr>
            <w:tcW w:w="34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A587F56" w14:textId="0159C606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8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492A85" w14:textId="23FD98F5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84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F0DE2C" w14:textId="42F93E50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&lt; 0.001</w:t>
            </w:r>
          </w:p>
        </w:tc>
        <w:tc>
          <w:tcPr>
            <w:tcW w:w="817" w:type="dxa"/>
            <w:tcBorders>
              <w:top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AE3E4B1" w14:textId="2A0F35C9" w:rsidR="00BA4B70" w:rsidRPr="00B75C35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B75C3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69</w:t>
            </w:r>
          </w:p>
        </w:tc>
        <w:tc>
          <w:tcPr>
            <w:tcW w:w="841" w:type="dxa"/>
            <w:tcBorders>
              <w:top w:val="single" w:sz="4" w:space="0" w:color="000000"/>
              <w:bottom w:val="nil"/>
            </w:tcBorders>
            <w:vAlign w:val="center"/>
          </w:tcPr>
          <w:p w14:paraId="0881274F" w14:textId="3CFA9B03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.31</w:t>
            </w:r>
          </w:p>
        </w:tc>
        <w:tc>
          <w:tcPr>
            <w:tcW w:w="340" w:type="dxa"/>
            <w:tcBorders>
              <w:top w:val="single" w:sz="4" w:space="0" w:color="000000"/>
              <w:bottom w:val="nil"/>
            </w:tcBorders>
            <w:vAlign w:val="center"/>
          </w:tcPr>
          <w:p w14:paraId="337E72ED" w14:textId="449AA24F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8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881E1F" w14:textId="72F5A5D4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47</w:t>
            </w:r>
          </w:p>
        </w:tc>
        <w:tc>
          <w:tcPr>
            <w:tcW w:w="82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8A0B0A8" w14:textId="00854478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.18</w:t>
            </w:r>
          </w:p>
        </w:tc>
        <w:tc>
          <w:tcPr>
            <w:tcW w:w="34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12D048D" w14:textId="7C49DE5E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7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F84077" w14:textId="2103C2D1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55</w:t>
            </w:r>
          </w:p>
        </w:tc>
        <w:tc>
          <w:tcPr>
            <w:tcW w:w="9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CDC75B" w14:textId="3AC807B4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394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1AB92CA" w14:textId="61BC9604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07</w:t>
            </w:r>
          </w:p>
        </w:tc>
      </w:tr>
      <w:tr w:rsidR="00BA4B70" w:rsidRPr="008C3A1B" w14:paraId="3E1DD663" w14:textId="104670E1" w:rsidTr="00BA4B70">
        <w:trPr>
          <w:trHeight w:val="34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AC51F4" w14:textId="77777777" w:rsidR="00BA4B70" w:rsidRPr="008C3A1B" w:rsidRDefault="00BA4B70" w:rsidP="00BA4B7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Other  [h·wk</w:t>
            </w: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  <w:lang w:eastAsia="en-GB"/>
                <w14:ligatures w14:val="none"/>
              </w:rPr>
              <w:t>-1</w:t>
            </w: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9A6D1" w14:textId="36668F58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.5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E058A" w14:textId="1D0FADE0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D0EB7C" w14:textId="6DA65EAC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.3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A670C" w14:textId="6BD07E7D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7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17FC3" w14:textId="6C0E9058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E6D8D3" w14:textId="40517F5A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.1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18FC41" w14:textId="7F5FE590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025</w:t>
            </w:r>
          </w:p>
        </w:tc>
        <w:tc>
          <w:tcPr>
            <w:tcW w:w="817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59DB2BB6" w14:textId="22E4B8CA" w:rsidR="00BA4B70" w:rsidRPr="00B75C35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B75C3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38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3625629C" w14:textId="084B899A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48</w:t>
            </w:r>
          </w:p>
        </w:tc>
        <w:tc>
          <w:tcPr>
            <w:tcW w:w="340" w:type="dxa"/>
            <w:tcBorders>
              <w:top w:val="nil"/>
              <w:bottom w:val="nil"/>
            </w:tcBorders>
            <w:vAlign w:val="center"/>
          </w:tcPr>
          <w:p w14:paraId="7F6F7A74" w14:textId="487827C6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922F25" w14:textId="45B2360D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4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9385C" w14:textId="68806E1F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4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92D32" w14:textId="38E4C02C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2756B7" w14:textId="760201B0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5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366DC4" w14:textId="13DB07A5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70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91A82" w14:textId="3106A682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</w:tr>
      <w:tr w:rsidR="00BA4B70" w:rsidRPr="008C3A1B" w14:paraId="07E4359F" w14:textId="7A764F2C" w:rsidTr="00BA4B70">
        <w:trPr>
          <w:trHeight w:val="34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B67A2B" w14:textId="77777777" w:rsidR="00BA4B70" w:rsidRPr="008C3A1B" w:rsidRDefault="00BA4B70" w:rsidP="00BA4B7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r w:rsidRPr="008C3A1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u w:val="single"/>
                <w:lang w:eastAsia="en-GB"/>
                <w14:ligatures w14:val="none"/>
              </w:rPr>
              <w:t>Intensity</w:t>
            </w:r>
            <w:proofErr w:type="spellEnd"/>
            <w:r w:rsidRPr="008C3A1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u w:val="single"/>
                <w:lang w:eastAsia="en-GB"/>
                <w14:ligatures w14:val="none"/>
              </w:rPr>
              <w:t xml:space="preserve"> Distribution: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DD4039F" w14:textId="77777777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3305043" w14:textId="506C823F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79942C" w14:textId="41BA98CC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11A24F1" w14:textId="77777777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34F08E9" w14:textId="45503550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361993" w14:textId="175EFF11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800215" w14:textId="3719F45E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4F797AD4" w14:textId="77777777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04951E8" w14:textId="77777777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637A918" w14:textId="5344C513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DCA5C3" w14:textId="2812E369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A805C9" w14:textId="77777777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4552A8" w14:textId="3EF3EBC0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D00447" w14:textId="1FE66AD0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40FAD8" w14:textId="77777777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488543A" w14:textId="77777777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A4B70" w:rsidRPr="008C3A1B" w14:paraId="406D6C2D" w14:textId="54F55E47" w:rsidTr="00BA4B70">
        <w:trPr>
          <w:trHeight w:val="34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E9BFB2" w14:textId="77777777" w:rsidR="00BA4B70" w:rsidRPr="008C3A1B" w:rsidRDefault="00BA4B70" w:rsidP="00BA4B7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Zone 1  [h·wk</w:t>
            </w: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  <w:lang w:eastAsia="en-GB"/>
                <w14:ligatures w14:val="none"/>
              </w:rPr>
              <w:t>-1</w:t>
            </w: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1ADCB" w14:textId="4B3BA78A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.8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8975F" w14:textId="6DCD8420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6BEC94" w14:textId="23D93FA9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2.4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BD538" w14:textId="2607BFA6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7.4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9657E" w14:textId="05C47AB5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5FA63C" w14:textId="20EC0622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3.5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7915AE" w14:textId="79C08EAA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  <w:tc>
          <w:tcPr>
            <w:tcW w:w="817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19CB3185" w14:textId="5BCE3737" w:rsidR="00BA4B70" w:rsidRPr="00B75C35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B75C3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64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611C3063" w14:textId="14331F09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9.04</w:t>
            </w:r>
          </w:p>
        </w:tc>
        <w:tc>
          <w:tcPr>
            <w:tcW w:w="340" w:type="dxa"/>
            <w:tcBorders>
              <w:top w:val="nil"/>
              <w:bottom w:val="nil"/>
            </w:tcBorders>
            <w:vAlign w:val="center"/>
          </w:tcPr>
          <w:p w14:paraId="4568AD9E" w14:textId="7B518032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416B6F" w14:textId="3EC1D331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3.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1A1F0" w14:textId="266D52E2" w:rsidR="00BA4B70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0.4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309C8" w14:textId="3AAD33EC" w:rsidR="00BA4B70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C35625" w14:textId="659C7A5D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3.2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CC9499" w14:textId="7BFE2B3F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22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7D54E" w14:textId="275EC592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13</w:t>
            </w:r>
          </w:p>
        </w:tc>
      </w:tr>
      <w:tr w:rsidR="00BA4B70" w:rsidRPr="008C3A1B" w14:paraId="3DCC41BA" w14:textId="2F92560B" w:rsidTr="00BA4B70">
        <w:trPr>
          <w:trHeight w:val="34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DBD5D6" w14:textId="77777777" w:rsidR="00BA4B70" w:rsidRPr="008C3A1B" w:rsidRDefault="00BA4B70" w:rsidP="00BA4B7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Zone 2  [h·wk</w:t>
            </w: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  <w:lang w:eastAsia="en-GB"/>
                <w14:ligatures w14:val="none"/>
              </w:rPr>
              <w:t>-1</w:t>
            </w: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D82F9" w14:textId="1EB18AA7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3.8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C2702" w14:textId="0052A648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A74444" w14:textId="38533372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3.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225A4" w14:textId="5D58BD92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.3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16406" w14:textId="5DA41EA2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F2B028" w14:textId="306D6467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2.4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5CC500" w14:textId="3DA86F4B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055</w:t>
            </w:r>
          </w:p>
        </w:tc>
        <w:tc>
          <w:tcPr>
            <w:tcW w:w="817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012292A8" w14:textId="21B131E4" w:rsidR="00BA4B70" w:rsidRPr="00B75C35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B75C3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30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71E50F8D" w14:textId="69FD78C6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2.21</w:t>
            </w:r>
          </w:p>
        </w:tc>
        <w:tc>
          <w:tcPr>
            <w:tcW w:w="340" w:type="dxa"/>
            <w:tcBorders>
              <w:top w:val="nil"/>
              <w:bottom w:val="nil"/>
            </w:tcBorders>
            <w:vAlign w:val="center"/>
          </w:tcPr>
          <w:p w14:paraId="3B092FF5" w14:textId="00AFF3A8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FE5C01" w14:textId="2DAAA112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2.2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D8C46" w14:textId="093678FB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2.1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A0A55" w14:textId="20BA077C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1C6561" w14:textId="3F0F2298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3.3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6A4455" w14:textId="08494142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94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0B759" w14:textId="466474BF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</w:tr>
      <w:tr w:rsidR="00BA4B70" w:rsidRPr="008C3A1B" w14:paraId="00FD4A68" w14:textId="6B188FB1" w:rsidTr="00BA4B70">
        <w:trPr>
          <w:trHeight w:val="34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025608" w14:textId="77777777" w:rsidR="00BA4B70" w:rsidRPr="008C3A1B" w:rsidRDefault="00BA4B70" w:rsidP="00BA4B7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Zone 3  [h·wk</w:t>
            </w: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  <w:lang w:eastAsia="en-GB"/>
                <w14:ligatures w14:val="none"/>
              </w:rPr>
              <w:t>-1</w:t>
            </w: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D4A3F" w14:textId="6D62454D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9101C" w14:textId="7DC1C5EF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AB6C76" w14:textId="7DC74ACE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85C55" w14:textId="5FD843F8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0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86CF9" w14:textId="7C38257C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6CD8DC" w14:textId="551EDA4C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C862A4" w14:textId="0D278F4A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409</w:t>
            </w:r>
          </w:p>
        </w:tc>
        <w:tc>
          <w:tcPr>
            <w:tcW w:w="817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4144652C" w14:textId="5A69E12E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420CE311" w14:textId="7A622CD5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340" w:type="dxa"/>
            <w:tcBorders>
              <w:top w:val="nil"/>
              <w:bottom w:val="nil"/>
            </w:tcBorders>
            <w:vAlign w:val="center"/>
          </w:tcPr>
          <w:p w14:paraId="08AB7BD6" w14:textId="79232050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7CE494" w14:textId="77AAF18F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0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CF405" w14:textId="2B569217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0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249A8" w14:textId="21ADB9B5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59C1AD" w14:textId="03AAA879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0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6807BB" w14:textId="6D7F78DF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09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97BF0" w14:textId="233B1336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23</w:t>
            </w:r>
          </w:p>
        </w:tc>
      </w:tr>
      <w:tr w:rsidR="00BA4B70" w:rsidRPr="008C3A1B" w14:paraId="4857C8AF" w14:textId="6783F5A4" w:rsidTr="00BA4B70">
        <w:trPr>
          <w:trHeight w:val="34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1C3779" w14:textId="77777777" w:rsidR="00BA4B70" w:rsidRPr="008C3A1B" w:rsidRDefault="00BA4B70" w:rsidP="00BA4B7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Zone 4  [h·wk</w:t>
            </w: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  <w:lang w:eastAsia="en-GB"/>
                <w14:ligatures w14:val="none"/>
              </w:rPr>
              <w:t>-1</w:t>
            </w: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EBDCB" w14:textId="10FAE4C1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8F7BF" w14:textId="0DD3615B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88DF92" w14:textId="52865584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1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FE477" w14:textId="464F442A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3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C38F0" w14:textId="1102F0D3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F5B561" w14:textId="3ED95B68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3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3BF118" w14:textId="59449297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015</w:t>
            </w:r>
          </w:p>
        </w:tc>
        <w:tc>
          <w:tcPr>
            <w:tcW w:w="817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4B40436B" w14:textId="22E43F96" w:rsidR="00BA4B70" w:rsidRPr="00B75C35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B75C3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43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7733A077" w14:textId="45FFEA86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65</w:t>
            </w:r>
          </w:p>
        </w:tc>
        <w:tc>
          <w:tcPr>
            <w:tcW w:w="340" w:type="dxa"/>
            <w:tcBorders>
              <w:top w:val="nil"/>
              <w:bottom w:val="nil"/>
            </w:tcBorders>
            <w:vAlign w:val="center"/>
          </w:tcPr>
          <w:p w14:paraId="4E0C0E60" w14:textId="539B8450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9CCCF2" w14:textId="546F77BF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2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CB8F6" w14:textId="2D6E2244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6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ED8A7" w14:textId="1BBDD267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6F29FB" w14:textId="42AEEEC5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2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AA7504" w14:textId="100D90D7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99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1E389" w14:textId="10C0865E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</w:tr>
      <w:tr w:rsidR="00BA4B70" w:rsidRPr="008C3A1B" w14:paraId="435E2120" w14:textId="4F0F8E70" w:rsidTr="00BA4B70">
        <w:trPr>
          <w:trHeight w:val="340"/>
        </w:trPr>
        <w:tc>
          <w:tcPr>
            <w:tcW w:w="25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BABE2F" w14:textId="77777777" w:rsidR="00BA4B70" w:rsidRPr="008C3A1B" w:rsidRDefault="00BA4B70" w:rsidP="00BA4B7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Zone 5  [h·wk</w:t>
            </w: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  <w:lang w:eastAsia="en-GB"/>
                <w14:ligatures w14:val="none"/>
              </w:rPr>
              <w:t>-1</w:t>
            </w: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]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C035148" w14:textId="1DDBF5E6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2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67AF4B6" w14:textId="014AA7C5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1EFE66" w14:textId="20293269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2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AA59FDD" w14:textId="28D8E1BC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954AB4E" w14:textId="38DD7BFC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12430E" w14:textId="1B353613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0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A34C2C" w14:textId="54A99183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023</w:t>
            </w:r>
          </w:p>
        </w:tc>
        <w:tc>
          <w:tcPr>
            <w:tcW w:w="817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4854458" w14:textId="2AF74121" w:rsidR="00BA4B70" w:rsidRPr="00B75C35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B75C3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39</w:t>
            </w:r>
          </w:p>
        </w:tc>
        <w:tc>
          <w:tcPr>
            <w:tcW w:w="841" w:type="dxa"/>
            <w:tcBorders>
              <w:top w:val="nil"/>
              <w:bottom w:val="single" w:sz="4" w:space="0" w:color="000000"/>
            </w:tcBorders>
            <w:vAlign w:val="center"/>
          </w:tcPr>
          <w:p w14:paraId="1BA34B94" w14:textId="6B8E9DBF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56</w:t>
            </w:r>
          </w:p>
        </w:tc>
        <w:tc>
          <w:tcPr>
            <w:tcW w:w="340" w:type="dxa"/>
            <w:tcBorders>
              <w:top w:val="nil"/>
              <w:bottom w:val="single" w:sz="4" w:space="0" w:color="000000"/>
            </w:tcBorders>
            <w:vAlign w:val="center"/>
          </w:tcPr>
          <w:p w14:paraId="209972F2" w14:textId="102FE1FC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AE16E3" w14:textId="7401E08D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1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D73832C" w14:textId="3DEBDB88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7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3D018A" w14:textId="5C3D6F4A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±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B0F9AE" w14:textId="352161E2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3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673B62" w14:textId="306D037C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09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3512A0E" w14:textId="78071297" w:rsidR="00BA4B70" w:rsidRPr="008C3A1B" w:rsidRDefault="00BA4B70" w:rsidP="00BA4B7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23</w:t>
            </w:r>
          </w:p>
        </w:tc>
      </w:tr>
    </w:tbl>
    <w:p w14:paraId="4393E6F5" w14:textId="77777777" w:rsidR="008C3A1B" w:rsidRDefault="008C3A1B">
      <w:pPr>
        <w:rPr>
          <w:lang w:val="sv-SE"/>
        </w:rPr>
      </w:pPr>
    </w:p>
    <w:p w14:paraId="24A5237E" w14:textId="6E4F61AD" w:rsidR="008C3A1B" w:rsidRDefault="008C3A1B">
      <w:pPr>
        <w:rPr>
          <w:lang w:val="sv-SE"/>
        </w:rPr>
      </w:pPr>
      <w:r>
        <w:rPr>
          <w:lang w:val="sv-SE"/>
        </w:rPr>
        <w:br w:type="page"/>
      </w:r>
    </w:p>
    <w:p w14:paraId="76631FEF" w14:textId="5A8E3F35" w:rsidR="008C3A1B" w:rsidRPr="003B6924" w:rsidRDefault="008C3A1B">
      <w:pPr>
        <w:rPr>
          <w:lang w:val="en-GB"/>
        </w:rPr>
      </w:pPr>
      <w:r w:rsidRPr="008C3A1B">
        <w:rPr>
          <w:b/>
          <w:bCs/>
          <w:lang w:val="en-US"/>
        </w:rPr>
        <w:lastRenderedPageBreak/>
        <w:t>Supplementary Table 3A:</w:t>
      </w:r>
      <w:r w:rsidRPr="008C3A1B">
        <w:rPr>
          <w:lang w:val="en-US"/>
        </w:rPr>
        <w:t xml:space="preserve"> </w:t>
      </w:r>
      <w:r w:rsidRPr="003B6924">
        <w:rPr>
          <w:lang w:val="en-GB"/>
        </w:rPr>
        <w:t>Submaximal incremental test protocol</w:t>
      </w:r>
      <w:r w:rsidR="007E635B">
        <w:rPr>
          <w:lang w:val="en-GB"/>
        </w:rPr>
        <w:t>. Athletes performed increments</w:t>
      </w:r>
      <w:r w:rsidR="00BA4B70">
        <w:rPr>
          <w:lang w:val="en-GB"/>
        </w:rPr>
        <w:t xml:space="preserve"> </w:t>
      </w:r>
      <w:r w:rsidR="007E635B">
        <w:rPr>
          <w:lang w:val="en-GB"/>
        </w:rPr>
        <w:t xml:space="preserve">of fixed length (time: t </w:t>
      </w:r>
      <w:proofErr w:type="spellStart"/>
      <w:r w:rsidR="007E635B">
        <w:rPr>
          <w:lang w:val="en-GB"/>
        </w:rPr>
        <w:t>mm:ss</w:t>
      </w:r>
      <w:proofErr w:type="spellEnd"/>
      <w:r w:rsidR="007E635B">
        <w:rPr>
          <w:lang w:val="en-GB"/>
        </w:rPr>
        <w:t>) with fixed starting velocities (v</w:t>
      </w:r>
      <w:r w:rsidR="00353C56">
        <w:rPr>
          <w:lang w:val="en-GB"/>
        </w:rPr>
        <w:t>:</w:t>
      </w:r>
      <w:r w:rsidR="007E635B">
        <w:rPr>
          <w:lang w:val="en-GB"/>
        </w:rPr>
        <w:t xml:space="preserve"> m/s) which </w:t>
      </w:r>
      <w:r w:rsidRPr="003B6924">
        <w:rPr>
          <w:lang w:val="en-GB"/>
        </w:rPr>
        <w:t xml:space="preserve">could be </w:t>
      </w:r>
      <w:r w:rsidR="003B6924" w:rsidRPr="003B6924">
        <w:rPr>
          <w:lang w:val="en-GB"/>
        </w:rPr>
        <w:t>individually</w:t>
      </w:r>
      <w:r w:rsidR="00BA4B70">
        <w:rPr>
          <w:lang w:val="en-GB"/>
        </w:rPr>
        <w:t xml:space="preserve"> </w:t>
      </w:r>
      <w:r w:rsidRPr="003B6924">
        <w:rPr>
          <w:lang w:val="en-GB"/>
        </w:rPr>
        <w:t>adjusted by</w:t>
      </w:r>
      <w:r w:rsidR="007E635B">
        <w:rPr>
          <w:lang w:val="en-GB"/>
        </w:rPr>
        <w:t xml:space="preserve"> </w:t>
      </w:r>
      <w:r w:rsidRPr="003B6924">
        <w:rPr>
          <w:lang w:val="en-GB"/>
        </w:rPr>
        <w:t>a tension cord around athletes‘ hips</w:t>
      </w:r>
      <w:r w:rsidR="007E635B">
        <w:rPr>
          <w:lang w:val="en-GB"/>
        </w:rPr>
        <w:t xml:space="preserve"> to match the target Heart Rate zone (HR</w:t>
      </w:r>
      <w:r w:rsidR="00353C56" w:rsidRPr="00353C56">
        <w:rPr>
          <w:lang w:val="en-GB"/>
        </w:rPr>
        <w:t>; % HR</w:t>
      </w:r>
      <w:r w:rsidR="00353C56" w:rsidRPr="00353C56">
        <w:rPr>
          <w:vertAlign w:val="subscript"/>
          <w:lang w:val="en-GB"/>
        </w:rPr>
        <w:t>max</w:t>
      </w:r>
      <w:r w:rsidR="007E635B">
        <w:rPr>
          <w:lang w:val="en-GB"/>
        </w:rPr>
        <w:t>).</w:t>
      </w:r>
      <w:r w:rsidR="003B6924">
        <w:rPr>
          <w:lang w:val="en-GB"/>
        </w:rPr>
        <w:t xml:space="preserve"> </w:t>
      </w:r>
    </w:p>
    <w:tbl>
      <w:tblPr>
        <w:tblW w:w="806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00"/>
        <w:gridCol w:w="1640"/>
        <w:gridCol w:w="1338"/>
        <w:gridCol w:w="850"/>
        <w:gridCol w:w="1340"/>
        <w:gridCol w:w="850"/>
        <w:gridCol w:w="850"/>
      </w:tblGrid>
      <w:tr w:rsidR="008C3A1B" w:rsidRPr="008C3A1B" w14:paraId="5E5D0527" w14:textId="77777777" w:rsidTr="00BA4B70">
        <w:trPr>
          <w:trHeight w:val="340"/>
        </w:trPr>
        <w:tc>
          <w:tcPr>
            <w:tcW w:w="12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016E50" w14:textId="7777777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r w:rsidRPr="008C3A1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Increment</w:t>
            </w:r>
            <w:proofErr w:type="spellEnd"/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F1D1EC" w14:textId="7777777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r w:rsidRPr="008C3A1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Intensity</w:t>
            </w:r>
            <w:proofErr w:type="spellEnd"/>
            <w:r w:rsidRPr="008C3A1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 Zone</w:t>
            </w:r>
          </w:p>
        </w:tc>
        <w:tc>
          <w:tcPr>
            <w:tcW w:w="133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0F22EE" w14:textId="36406BE2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% HR</w:t>
            </w:r>
            <w:proofErr w:type="spellStart"/>
            <w:r w:rsidRPr="008C3A1B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GB"/>
                <w14:ligatures w14:val="none"/>
              </w:rPr>
              <w:t>max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BBAFEB" w14:textId="77777777" w:rsidR="008C3A1B" w:rsidRPr="008C3A1B" w:rsidRDefault="008C3A1B" w:rsidP="00DC0A1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t </w:t>
            </w:r>
            <w:r w:rsidRPr="00D66937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GB"/>
                <w14:ligatures w14:val="none"/>
              </w:rPr>
              <w:t>(</w:t>
            </w:r>
            <w:proofErr w:type="spellStart"/>
            <w:r w:rsidRPr="00D66937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GB"/>
                <w14:ligatures w14:val="none"/>
              </w:rPr>
              <w:t>mm:ss</w:t>
            </w:r>
            <w:proofErr w:type="spellEnd"/>
            <w:r w:rsidRPr="00D66937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GB"/>
                <w14:ligatures w14:val="none"/>
              </w:rPr>
              <w:t>)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58B1B4" w14:textId="7734704F" w:rsidR="008C3A1B" w:rsidRPr="008C3A1B" w:rsidRDefault="00722EE6" w:rsidP="00DC0A1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r w:rsidRPr="00DC0A10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I</w:t>
            </w:r>
            <w:r w:rsidR="008C3A1B" w:rsidRPr="008C3A1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ncline</w:t>
            </w:r>
            <w:proofErr w:type="spellEnd"/>
            <w:r w:rsidRPr="00DC0A10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D6693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vertAlign w:val="subscript"/>
                <w:lang w:eastAsia="en-GB"/>
                <w14:ligatures w14:val="none"/>
              </w:rPr>
              <w:t>(</w:t>
            </w:r>
            <w:r w:rsidR="00907566" w:rsidRPr="00D6693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vertAlign w:val="subscript"/>
                <w:lang w:eastAsia="en-GB"/>
                <w14:ligatures w14:val="none"/>
              </w:rPr>
              <w:t>°, %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A5E602" w14:textId="536829D4" w:rsidR="008C3A1B" w:rsidRPr="008C3A1B" w:rsidRDefault="008C3A1B" w:rsidP="00DC0A1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v </w:t>
            </w:r>
            <w:r w:rsidRPr="00D66937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GB"/>
                <w14:ligatures w14:val="none"/>
              </w:rPr>
              <w:t>(m/s) ♀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75CD97" w14:textId="77777777" w:rsidR="008C3A1B" w:rsidRPr="008C3A1B" w:rsidRDefault="008C3A1B" w:rsidP="00DC0A1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v </w:t>
            </w:r>
            <w:r w:rsidRPr="00D66937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GB"/>
                <w14:ligatures w14:val="none"/>
              </w:rPr>
              <w:t>(m/s) ♂</w:t>
            </w:r>
          </w:p>
        </w:tc>
      </w:tr>
      <w:tr w:rsidR="008C3A1B" w:rsidRPr="008C3A1B" w14:paraId="46C74C6A" w14:textId="77777777" w:rsidTr="00BA4B70">
        <w:trPr>
          <w:trHeight w:val="340"/>
        </w:trPr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9B8734" w14:textId="7777777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9EAE28" w14:textId="7777777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I1</w:t>
            </w:r>
          </w:p>
        </w:tc>
        <w:tc>
          <w:tcPr>
            <w:tcW w:w="13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8C0D53" w14:textId="7777777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60-72%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E7E5FF" w14:textId="7777777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06:00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6F2DFF" w14:textId="2AE36E7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°</w:t>
            </w:r>
            <w:r w:rsidR="0009216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 / </w:t>
            </w:r>
            <w:r w:rsidR="00EE7EBA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3.5%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44641E" w14:textId="7777777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.9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C1B846" w14:textId="7777777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3.2</w:t>
            </w:r>
          </w:p>
        </w:tc>
      </w:tr>
      <w:tr w:rsidR="008C3A1B" w:rsidRPr="008C3A1B" w14:paraId="5057E640" w14:textId="77777777" w:rsidTr="00BA4B70">
        <w:trPr>
          <w:trHeight w:val="34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CB696E" w14:textId="7777777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988285" w14:textId="7777777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I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D3EED4" w14:textId="7777777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73-8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7DEB92" w14:textId="7777777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06: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C30E7D" w14:textId="13FC7313" w:rsidR="008C3A1B" w:rsidRPr="008C3A1B" w:rsidRDefault="00092161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</w:t>
            </w:r>
            <w:r w:rsidR="008C3A1B"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°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 / </w:t>
            </w:r>
            <w:r w:rsidR="00EE7EBA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3.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0FB210" w14:textId="7777777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2F1C27" w14:textId="7777777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3.9</w:t>
            </w:r>
          </w:p>
        </w:tc>
      </w:tr>
      <w:tr w:rsidR="008C3A1B" w:rsidRPr="008C3A1B" w14:paraId="7D3BD171" w14:textId="77777777" w:rsidTr="00BA4B70">
        <w:trPr>
          <w:trHeight w:val="34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28F62C" w14:textId="7777777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78D66A" w14:textId="7777777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I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C697F2" w14:textId="7777777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83-8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BFE6EB" w14:textId="7777777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06: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0AB490" w14:textId="71431ACC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°</w:t>
            </w:r>
            <w:r w:rsidR="0009216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 / </w:t>
            </w:r>
            <w:r w:rsidR="00EE7EBA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3.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BDE76F" w14:textId="7777777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644F1D" w14:textId="7777777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4.3</w:t>
            </w:r>
          </w:p>
        </w:tc>
      </w:tr>
      <w:tr w:rsidR="008C3A1B" w:rsidRPr="008C3A1B" w14:paraId="7EC4EC5F" w14:textId="77777777" w:rsidTr="00BA4B70">
        <w:trPr>
          <w:trHeight w:val="34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DEC7F2" w14:textId="7777777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A97E55" w14:textId="7777777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I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60609D" w14:textId="7777777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88-9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6749CA" w14:textId="7777777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06: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86B3A8" w14:textId="70C01A64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°</w:t>
            </w:r>
            <w:r w:rsidR="0009216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 /</w:t>
            </w:r>
            <w:r w:rsidR="00EE7EBA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 3.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A715D0" w14:textId="7777777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FCA7FA" w14:textId="7777777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5.3</w:t>
            </w:r>
          </w:p>
        </w:tc>
      </w:tr>
      <w:tr w:rsidR="008C3A1B" w:rsidRPr="008C3A1B" w14:paraId="6A49D33A" w14:textId="77777777" w:rsidTr="00BA4B70">
        <w:trPr>
          <w:trHeight w:val="340"/>
        </w:trPr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ACEE72" w14:textId="7777777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4487DE" w14:textId="7777777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I5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1D4489" w14:textId="7777777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93-97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DB2365" w14:textId="7777777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06: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E9BBA0" w14:textId="02390C98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°</w:t>
            </w:r>
            <w:r w:rsidR="0009216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 /</w:t>
            </w:r>
            <w:r w:rsidR="00EE7EBA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 3.5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CFAC1C" w14:textId="7777777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5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0A96DA" w14:textId="7777777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6.0</w:t>
            </w:r>
          </w:p>
        </w:tc>
      </w:tr>
    </w:tbl>
    <w:p w14:paraId="2672CA5A" w14:textId="77777777" w:rsidR="008C3A1B" w:rsidRDefault="008C3A1B">
      <w:pPr>
        <w:rPr>
          <w:lang w:val="sv-SE"/>
        </w:rPr>
      </w:pPr>
    </w:p>
    <w:p w14:paraId="3233F84D" w14:textId="2423FE10" w:rsidR="008C3A1B" w:rsidRPr="003B6924" w:rsidRDefault="008C3A1B">
      <w:pPr>
        <w:rPr>
          <w:lang w:val="en-GB"/>
        </w:rPr>
      </w:pPr>
      <w:r w:rsidRPr="003B6924">
        <w:rPr>
          <w:b/>
          <w:bCs/>
          <w:lang w:val="en-GB"/>
        </w:rPr>
        <w:t xml:space="preserve">Supplementary Table 3B: </w:t>
      </w:r>
      <w:r w:rsidRPr="003B6924">
        <w:rPr>
          <w:lang w:val="en-GB"/>
        </w:rPr>
        <w:t>Maximal ramp test protocol.</w:t>
      </w:r>
      <w:r w:rsidR="003B6924">
        <w:rPr>
          <w:lang w:val="en-GB"/>
        </w:rPr>
        <w:t xml:space="preserve"> After </w:t>
      </w:r>
      <w:r w:rsidR="001628BB">
        <w:rPr>
          <w:lang w:val="en-GB"/>
        </w:rPr>
        <w:t>the</w:t>
      </w:r>
      <w:r w:rsidR="003B6924">
        <w:rPr>
          <w:lang w:val="en-GB"/>
        </w:rPr>
        <w:t xml:space="preserve"> initial Warm-up </w:t>
      </w:r>
      <w:r w:rsidR="00BA4B70">
        <w:rPr>
          <w:lang w:val="en-GB"/>
        </w:rPr>
        <w:t>a</w:t>
      </w:r>
      <w:r w:rsidR="003B6924">
        <w:rPr>
          <w:lang w:val="en-GB"/>
        </w:rPr>
        <w:t>thletes</w:t>
      </w:r>
      <w:r w:rsidR="00BA4B70">
        <w:rPr>
          <w:lang w:val="en-GB"/>
        </w:rPr>
        <w:t xml:space="preserve"> </w:t>
      </w:r>
      <w:r w:rsidR="003B6924">
        <w:rPr>
          <w:lang w:val="en-GB"/>
        </w:rPr>
        <w:t>perform</w:t>
      </w:r>
      <w:r w:rsidR="001628BB">
        <w:rPr>
          <w:lang w:val="en-GB"/>
        </w:rPr>
        <w:t>ed</w:t>
      </w:r>
      <w:r w:rsidR="003B6924">
        <w:rPr>
          <w:lang w:val="en-GB"/>
        </w:rPr>
        <w:t xml:space="preserve"> stages of 1</w:t>
      </w:r>
      <w:r w:rsidR="007E635B">
        <w:rPr>
          <w:lang w:val="en-GB"/>
        </w:rPr>
        <w:t xml:space="preserve"> </w:t>
      </w:r>
      <w:r w:rsidR="003B6924">
        <w:rPr>
          <w:lang w:val="en-GB"/>
        </w:rPr>
        <w:t>min</w:t>
      </w:r>
      <w:r w:rsidR="007E635B">
        <w:rPr>
          <w:lang w:val="en-GB"/>
        </w:rPr>
        <w:t xml:space="preserve"> </w:t>
      </w:r>
      <w:r w:rsidR="003B6924">
        <w:rPr>
          <w:lang w:val="en-GB"/>
        </w:rPr>
        <w:t xml:space="preserve">length </w:t>
      </w:r>
      <w:r w:rsidR="007E635B">
        <w:rPr>
          <w:lang w:val="en-GB"/>
        </w:rPr>
        <w:t xml:space="preserve">(time: t </w:t>
      </w:r>
      <w:proofErr w:type="spellStart"/>
      <w:r w:rsidR="007E635B">
        <w:rPr>
          <w:lang w:val="en-GB"/>
        </w:rPr>
        <w:t>mm:ss</w:t>
      </w:r>
      <w:proofErr w:type="spellEnd"/>
      <w:r w:rsidR="007E635B">
        <w:rPr>
          <w:lang w:val="en-GB"/>
        </w:rPr>
        <w:t xml:space="preserve">), </w:t>
      </w:r>
      <w:r w:rsidR="003B6924">
        <w:rPr>
          <w:lang w:val="en-GB"/>
        </w:rPr>
        <w:t>with fixed increments of 20s at different fixed</w:t>
      </w:r>
      <w:r w:rsidR="00BA4B70">
        <w:rPr>
          <w:lang w:val="en-GB"/>
        </w:rPr>
        <w:t xml:space="preserve"> </w:t>
      </w:r>
      <w:r w:rsidR="003B6924">
        <w:rPr>
          <w:lang w:val="en-GB"/>
        </w:rPr>
        <w:t>inclines and velocities</w:t>
      </w:r>
      <w:r w:rsidR="007E635B">
        <w:rPr>
          <w:lang w:val="en-GB"/>
        </w:rPr>
        <w:t xml:space="preserve"> (v</w:t>
      </w:r>
      <w:r w:rsidR="00353C56">
        <w:rPr>
          <w:lang w:val="en-GB"/>
        </w:rPr>
        <w:t>:</w:t>
      </w:r>
      <w:r w:rsidR="007E635B">
        <w:rPr>
          <w:lang w:val="en-GB"/>
        </w:rPr>
        <w:t xml:space="preserve"> m/s).</w:t>
      </w:r>
      <w:r w:rsidR="003B6924">
        <w:rPr>
          <w:lang w:val="en-GB"/>
        </w:rPr>
        <w:t xml:space="preserve"> The v was</w:t>
      </w:r>
      <w:r w:rsidR="007E635B">
        <w:rPr>
          <w:lang w:val="en-GB"/>
        </w:rPr>
        <w:t xml:space="preserve"> </w:t>
      </w:r>
      <w:r w:rsidR="003B6924">
        <w:rPr>
          <w:lang w:val="en-GB"/>
        </w:rPr>
        <w:t>incrementally increased per stage.</w:t>
      </w:r>
    </w:p>
    <w:tbl>
      <w:tblPr>
        <w:tblW w:w="946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86"/>
        <w:gridCol w:w="2040"/>
        <w:gridCol w:w="1668"/>
        <w:gridCol w:w="2162"/>
        <w:gridCol w:w="2012"/>
      </w:tblGrid>
      <w:tr w:rsidR="008C3A1B" w:rsidRPr="008C3A1B" w14:paraId="3F6C3527" w14:textId="77777777" w:rsidTr="0049552D">
        <w:trPr>
          <w:trHeight w:val="340"/>
        </w:trPr>
        <w:tc>
          <w:tcPr>
            <w:tcW w:w="15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198798" w14:textId="7777777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tage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73A4CA" w14:textId="7531F28C" w:rsidR="008C3A1B" w:rsidRPr="008C3A1B" w:rsidRDefault="00816847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I</w:t>
            </w:r>
            <w:r w:rsidR="008C3A1B" w:rsidRPr="008C3A1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ncline</w:t>
            </w:r>
            <w:proofErr w:type="spellEnd"/>
            <w:r w:rsidR="00353C5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353C56" w:rsidRPr="00D6693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vertAlign w:val="subscript"/>
                <w:lang w:eastAsia="en-GB"/>
                <w14:ligatures w14:val="none"/>
              </w:rPr>
              <w:t>(°, %)</w:t>
            </w:r>
          </w:p>
        </w:tc>
        <w:tc>
          <w:tcPr>
            <w:tcW w:w="16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85B9AB" w14:textId="25B8B09D" w:rsidR="008C3A1B" w:rsidRPr="008C3A1B" w:rsidRDefault="00353C56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t</w:t>
            </w:r>
            <w:r w:rsidRPr="00D6693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vertAlign w:val="subscript"/>
                <w:lang w:eastAsia="en-GB"/>
                <w14:ligatures w14:val="none"/>
              </w:rPr>
              <w:t xml:space="preserve"> </w:t>
            </w:r>
            <w:r w:rsidRPr="00D66937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GB"/>
                <w14:ligatures w14:val="none"/>
              </w:rPr>
              <w:t>(</w:t>
            </w:r>
            <w:proofErr w:type="spellStart"/>
            <w:r w:rsidRPr="00D66937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GB"/>
                <w14:ligatures w14:val="none"/>
              </w:rPr>
              <w:t>mm:ss</w:t>
            </w:r>
            <w:proofErr w:type="spellEnd"/>
            <w:r w:rsidRPr="00D66937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GB"/>
                <w14:ligatures w14:val="none"/>
              </w:rPr>
              <w:t>)</w:t>
            </w:r>
          </w:p>
        </w:tc>
        <w:tc>
          <w:tcPr>
            <w:tcW w:w="21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309843" w14:textId="7777777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v </w:t>
            </w:r>
            <w:r w:rsidRPr="00D6693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vertAlign w:val="subscript"/>
                <w:lang w:eastAsia="en-GB"/>
                <w14:ligatures w14:val="none"/>
              </w:rPr>
              <w:t>(m/s) ♀</w:t>
            </w:r>
            <w:r w:rsidRPr="008C3A1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</w:tc>
        <w:tc>
          <w:tcPr>
            <w:tcW w:w="20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4DEC39" w14:textId="7777777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v </w:t>
            </w:r>
            <w:r w:rsidRPr="00D6693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vertAlign w:val="subscript"/>
                <w:lang w:eastAsia="en-GB"/>
                <w14:ligatures w14:val="none"/>
              </w:rPr>
              <w:t>(m/s) ♂</w:t>
            </w:r>
          </w:p>
        </w:tc>
      </w:tr>
      <w:tr w:rsidR="008C3A1B" w:rsidRPr="008C3A1B" w14:paraId="22D2F853" w14:textId="77777777" w:rsidTr="0049552D">
        <w:trPr>
          <w:trHeight w:val="340"/>
        </w:trPr>
        <w:tc>
          <w:tcPr>
            <w:tcW w:w="15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3FF75B" w14:textId="77777777" w:rsidR="008C3A1B" w:rsidRPr="008C3A1B" w:rsidRDefault="008C3A1B" w:rsidP="00D52D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Warm-up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011DE5" w14:textId="6E05E4D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</w:t>
            </w:r>
            <w:r w:rsidR="00722EE6"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°</w:t>
            </w:r>
            <w:r w:rsidR="00722EE6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 / 1.8%</w:t>
            </w:r>
          </w:p>
        </w:tc>
        <w:tc>
          <w:tcPr>
            <w:tcW w:w="16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E4D11B" w14:textId="7777777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01:00</w:t>
            </w:r>
          </w:p>
        </w:tc>
        <w:tc>
          <w:tcPr>
            <w:tcW w:w="21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36B679" w14:textId="7777777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4.20</w:t>
            </w:r>
          </w:p>
        </w:tc>
        <w:tc>
          <w:tcPr>
            <w:tcW w:w="20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032C9A" w14:textId="7777777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4.70</w:t>
            </w:r>
          </w:p>
        </w:tc>
      </w:tr>
      <w:tr w:rsidR="008C3A1B" w:rsidRPr="008C3A1B" w14:paraId="5785CAD7" w14:textId="77777777" w:rsidTr="0049552D">
        <w:trPr>
          <w:trHeight w:val="340"/>
        </w:trPr>
        <w:tc>
          <w:tcPr>
            <w:tcW w:w="15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8D3C9B" w14:textId="5F711A05" w:rsidR="008C3A1B" w:rsidRPr="008C3A1B" w:rsidRDefault="008C3A1B" w:rsidP="00D52D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5ABF7A" w14:textId="2158B978" w:rsidR="008C3A1B" w:rsidRPr="008C3A1B" w:rsidRDefault="00EE7EBA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°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 / 1.8%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709BDC" w14:textId="7777777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01:00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184061" w14:textId="7777777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5.40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6AB3F0" w14:textId="7777777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6.00</w:t>
            </w:r>
          </w:p>
        </w:tc>
      </w:tr>
      <w:tr w:rsidR="008C3A1B" w:rsidRPr="008C3A1B" w14:paraId="28C9B5BF" w14:textId="77777777" w:rsidTr="0049552D">
        <w:trPr>
          <w:trHeight w:val="340"/>
        </w:trPr>
        <w:tc>
          <w:tcPr>
            <w:tcW w:w="15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C36CFA" w14:textId="77777777" w:rsidR="008C3A1B" w:rsidRPr="008C3A1B" w:rsidRDefault="008C3A1B" w:rsidP="00D52D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38889D" w14:textId="3B3C2364" w:rsidR="008C3A1B" w:rsidRPr="008C3A1B" w:rsidRDefault="00EE7EBA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°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 / 1.8%</w:t>
            </w:r>
          </w:p>
        </w:tc>
        <w:tc>
          <w:tcPr>
            <w:tcW w:w="16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DDC80D" w14:textId="7777777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00:20</w:t>
            </w:r>
          </w:p>
        </w:tc>
        <w:tc>
          <w:tcPr>
            <w:tcW w:w="21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506C79" w14:textId="7777777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5.65</w:t>
            </w:r>
          </w:p>
        </w:tc>
        <w:tc>
          <w:tcPr>
            <w:tcW w:w="20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5E17F5" w14:textId="7777777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6.30</w:t>
            </w:r>
          </w:p>
        </w:tc>
      </w:tr>
      <w:tr w:rsidR="008C3A1B" w:rsidRPr="008C3A1B" w14:paraId="3DDCA0D2" w14:textId="77777777" w:rsidTr="0049552D">
        <w:trPr>
          <w:trHeight w:val="34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4E2C83" w14:textId="77777777" w:rsidR="008C3A1B" w:rsidRPr="008C3A1B" w:rsidRDefault="008C3A1B" w:rsidP="00D52D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0E8C69" w14:textId="3170FF26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4</w:t>
            </w:r>
            <w:r w:rsidR="008C125F"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°</w:t>
            </w:r>
            <w:r w:rsidR="008C125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 / 7.0%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2D646D" w14:textId="7777777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00:2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7259A1" w14:textId="7777777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4.05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E53986" w14:textId="7777777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4.50</w:t>
            </w:r>
          </w:p>
        </w:tc>
      </w:tr>
      <w:tr w:rsidR="008C3A1B" w:rsidRPr="008C3A1B" w14:paraId="1C6BEA8C" w14:textId="77777777" w:rsidTr="0049552D">
        <w:trPr>
          <w:trHeight w:val="340"/>
        </w:trPr>
        <w:tc>
          <w:tcPr>
            <w:tcW w:w="15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127BA5" w14:textId="1100104E" w:rsidR="008C3A1B" w:rsidRPr="008C3A1B" w:rsidRDefault="008C3A1B" w:rsidP="00D52D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1E3D3C" w14:textId="6A11938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7</w:t>
            </w:r>
            <w:r w:rsidR="008C125F"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°</w:t>
            </w:r>
            <w:r w:rsidR="008C125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 / </w:t>
            </w:r>
            <w:r w:rsidR="002A377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2.3%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200DE5" w14:textId="7777777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00:20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C20800" w14:textId="7777777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.60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B99A93" w14:textId="77777777" w:rsidR="008C3A1B" w:rsidRPr="008C3A1B" w:rsidRDefault="008C3A1B" w:rsidP="008C3A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.90</w:t>
            </w:r>
          </w:p>
        </w:tc>
      </w:tr>
      <w:tr w:rsidR="008C3A1B" w:rsidRPr="008C3A1B" w14:paraId="3B687956" w14:textId="77777777" w:rsidTr="0049552D">
        <w:trPr>
          <w:trHeight w:val="340"/>
        </w:trPr>
        <w:tc>
          <w:tcPr>
            <w:tcW w:w="15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11BAF9" w14:textId="0EDB659C" w:rsidR="008C3A1B" w:rsidRPr="008C3A1B" w:rsidRDefault="00EE7EBA" w:rsidP="00D52D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N</w:t>
            </w:r>
            <w:r w:rsidR="008C3A1B" w:rsidRPr="008C3A1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ext </w:t>
            </w:r>
            <w:proofErr w:type="spellStart"/>
            <w:r w:rsidR="008C3A1B" w:rsidRPr="008C3A1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tage</w:t>
            </w:r>
            <w:proofErr w:type="spellEnd"/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3ED28E" w14:textId="193F309A" w:rsidR="008C3A1B" w:rsidRPr="008C3A1B" w:rsidRDefault="00EE7EBA" w:rsidP="00D52D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°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 / 1.8%</w:t>
            </w:r>
          </w:p>
        </w:tc>
        <w:tc>
          <w:tcPr>
            <w:tcW w:w="16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203AE0" w14:textId="77777777" w:rsidR="008C3A1B" w:rsidRPr="008C3A1B" w:rsidRDefault="008C3A1B" w:rsidP="00D52D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00:20</w:t>
            </w:r>
          </w:p>
        </w:tc>
        <w:tc>
          <w:tcPr>
            <w:tcW w:w="21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7F5A13" w14:textId="77777777" w:rsidR="008C3A1B" w:rsidRPr="008C3A1B" w:rsidRDefault="008C3A1B" w:rsidP="00D52D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prev</w:t>
            </w:r>
            <w:proofErr w:type="spellEnd"/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. Stage + 0.22</w:t>
            </w:r>
          </w:p>
        </w:tc>
        <w:tc>
          <w:tcPr>
            <w:tcW w:w="20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AF554F" w14:textId="77777777" w:rsidR="008C3A1B" w:rsidRPr="008C3A1B" w:rsidRDefault="008C3A1B" w:rsidP="00D52D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prev</w:t>
            </w:r>
            <w:proofErr w:type="spellEnd"/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. Stage + 0.25</w:t>
            </w:r>
          </w:p>
        </w:tc>
      </w:tr>
      <w:tr w:rsidR="008C3A1B" w:rsidRPr="008C3A1B" w14:paraId="38CCECD5" w14:textId="77777777" w:rsidTr="0049552D">
        <w:trPr>
          <w:trHeight w:val="34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03B694" w14:textId="77777777" w:rsidR="008C3A1B" w:rsidRPr="008C3A1B" w:rsidRDefault="008C3A1B" w:rsidP="00D52D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80198A" w14:textId="0AD1E52B" w:rsidR="008C3A1B" w:rsidRPr="008C3A1B" w:rsidRDefault="008C3A1B" w:rsidP="00D52D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4</w:t>
            </w:r>
            <w:r w:rsidR="008C125F"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°</w:t>
            </w:r>
            <w:r w:rsidR="008C125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 / 7.0%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60B1CD" w14:textId="77777777" w:rsidR="008C3A1B" w:rsidRPr="008C3A1B" w:rsidRDefault="008C3A1B" w:rsidP="00D52D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00:2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91EA2D" w14:textId="77777777" w:rsidR="008C3A1B" w:rsidRPr="008C3A1B" w:rsidRDefault="008C3A1B" w:rsidP="00D52D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prev</w:t>
            </w:r>
            <w:proofErr w:type="spellEnd"/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. Stage + 0.18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D19EFB" w14:textId="77777777" w:rsidR="008C3A1B" w:rsidRPr="008C3A1B" w:rsidRDefault="008C3A1B" w:rsidP="00D52D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prev</w:t>
            </w:r>
            <w:proofErr w:type="spellEnd"/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. Stage + 0.20</w:t>
            </w:r>
          </w:p>
        </w:tc>
      </w:tr>
      <w:tr w:rsidR="008C3A1B" w:rsidRPr="008C3A1B" w14:paraId="39A1DE6C" w14:textId="77777777" w:rsidTr="0049552D">
        <w:trPr>
          <w:trHeight w:val="340"/>
        </w:trPr>
        <w:tc>
          <w:tcPr>
            <w:tcW w:w="15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A68591" w14:textId="4A7E35AF" w:rsidR="008C3A1B" w:rsidRPr="008C3A1B" w:rsidRDefault="008C3A1B" w:rsidP="00D52D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5ECB84" w14:textId="6DA747E8" w:rsidR="008C3A1B" w:rsidRPr="008C3A1B" w:rsidRDefault="008C3A1B" w:rsidP="00D52D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7</w:t>
            </w:r>
            <w:r w:rsidR="008C125F"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°</w:t>
            </w:r>
            <w:r w:rsidR="008C125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 / </w:t>
            </w:r>
            <w:r w:rsidR="002A377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2.3%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B25781" w14:textId="77777777" w:rsidR="008C3A1B" w:rsidRPr="008C3A1B" w:rsidRDefault="008C3A1B" w:rsidP="00D52D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00:20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D3AD75" w14:textId="77777777" w:rsidR="008C3A1B" w:rsidRPr="008C3A1B" w:rsidRDefault="008C3A1B" w:rsidP="00D52D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prev</w:t>
            </w:r>
            <w:proofErr w:type="spellEnd"/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. Stage + 0.13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B220D1" w14:textId="77777777" w:rsidR="008C3A1B" w:rsidRPr="008C3A1B" w:rsidRDefault="008C3A1B" w:rsidP="00D52D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prev</w:t>
            </w:r>
            <w:proofErr w:type="spellEnd"/>
            <w:r w:rsidRPr="008C3A1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. Stage + 0.15</w:t>
            </w:r>
          </w:p>
        </w:tc>
      </w:tr>
    </w:tbl>
    <w:p w14:paraId="160711F8" w14:textId="77777777" w:rsidR="008C3A1B" w:rsidRPr="008C3A1B" w:rsidRDefault="008C3A1B" w:rsidP="00F035EF">
      <w:pPr>
        <w:rPr>
          <w:lang w:val="sv-SE"/>
        </w:rPr>
      </w:pPr>
    </w:p>
    <w:sectPr w:rsidR="008C3A1B" w:rsidRPr="008C3A1B" w:rsidSect="00BA4B70">
      <w:pgSz w:w="16838" w:h="11906" w:orient="landscape"/>
      <w:pgMar w:top="1440" w:right="73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A1B"/>
    <w:rsid w:val="0005018A"/>
    <w:rsid w:val="00087B98"/>
    <w:rsid w:val="00092161"/>
    <w:rsid w:val="000C1307"/>
    <w:rsid w:val="001628BB"/>
    <w:rsid w:val="0027312E"/>
    <w:rsid w:val="002A3778"/>
    <w:rsid w:val="002E690F"/>
    <w:rsid w:val="00353C56"/>
    <w:rsid w:val="00364ECC"/>
    <w:rsid w:val="003B17E9"/>
    <w:rsid w:val="003B6924"/>
    <w:rsid w:val="003F3E9B"/>
    <w:rsid w:val="0049552D"/>
    <w:rsid w:val="004B21D2"/>
    <w:rsid w:val="005A08A3"/>
    <w:rsid w:val="0062099C"/>
    <w:rsid w:val="00710CC4"/>
    <w:rsid w:val="00722EE6"/>
    <w:rsid w:val="00743795"/>
    <w:rsid w:val="007579EE"/>
    <w:rsid w:val="007E635B"/>
    <w:rsid w:val="00816847"/>
    <w:rsid w:val="0086656F"/>
    <w:rsid w:val="00882B68"/>
    <w:rsid w:val="00893544"/>
    <w:rsid w:val="008B6C78"/>
    <w:rsid w:val="008C125F"/>
    <w:rsid w:val="008C3A1B"/>
    <w:rsid w:val="008F5AFC"/>
    <w:rsid w:val="00907566"/>
    <w:rsid w:val="009C781A"/>
    <w:rsid w:val="009E060F"/>
    <w:rsid w:val="00A02A94"/>
    <w:rsid w:val="00B00416"/>
    <w:rsid w:val="00B75C35"/>
    <w:rsid w:val="00BA4B70"/>
    <w:rsid w:val="00BA7797"/>
    <w:rsid w:val="00C16374"/>
    <w:rsid w:val="00D03B08"/>
    <w:rsid w:val="00D201AF"/>
    <w:rsid w:val="00D52D17"/>
    <w:rsid w:val="00D66937"/>
    <w:rsid w:val="00DA036B"/>
    <w:rsid w:val="00DC0A10"/>
    <w:rsid w:val="00EE7EBA"/>
    <w:rsid w:val="00F035EF"/>
    <w:rsid w:val="00F86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6D718E"/>
  <w15:chartTrackingRefBased/>
  <w15:docId w15:val="{2CCDD13D-DF20-AF4B-9692-155DD7235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3A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3A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3A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3A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3A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3A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3A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3A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3A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3A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3A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3A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3A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3A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3A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3A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3A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3A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3A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3A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3A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3A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3A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3A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3A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3A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3A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3A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3A1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8C3A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437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37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379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37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3795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54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8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9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6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4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9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0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83</Words>
  <Characters>304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Hanstock</dc:creator>
  <cp:keywords/>
  <dc:description/>
  <cp:lastModifiedBy>Hannes Kock</cp:lastModifiedBy>
  <cp:revision>7</cp:revision>
  <dcterms:created xsi:type="dcterms:W3CDTF">2024-11-25T10:51:00Z</dcterms:created>
  <dcterms:modified xsi:type="dcterms:W3CDTF">2024-11-26T12:06:00Z</dcterms:modified>
</cp:coreProperties>
</file>